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3C26E" w14:textId="77777777" w:rsidR="00BC3728" w:rsidRPr="00A239AE" w:rsidRDefault="00BC3728" w:rsidP="00D9615F">
      <w:pPr>
        <w:widowControl/>
        <w:autoSpaceDE w:val="0"/>
        <w:autoSpaceDN w:val="0"/>
        <w:adjustRightInd w:val="0"/>
        <w:snapToGrid w:val="0"/>
        <w:spacing w:afterLines="50" w:after="156" w:line="480" w:lineRule="auto"/>
        <w:jc w:val="center"/>
        <w:rPr>
          <w:b/>
          <w:szCs w:val="21"/>
        </w:rPr>
      </w:pPr>
      <w:bookmarkStart w:id="0" w:name="_Hlk50297168"/>
      <w:r w:rsidRPr="00A239AE">
        <w:rPr>
          <w:b/>
          <w:szCs w:val="21"/>
        </w:rPr>
        <w:t>Supplementary Table</w:t>
      </w:r>
      <w:bookmarkEnd w:id="0"/>
      <w:r w:rsidRPr="00A239AE">
        <w:rPr>
          <w:b/>
          <w:szCs w:val="21"/>
        </w:rPr>
        <w:t xml:space="preserve"> 4 Primer sequences used in this experiment</w:t>
      </w:r>
    </w:p>
    <w:tbl>
      <w:tblPr>
        <w:tblW w:w="866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91"/>
        <w:gridCol w:w="1953"/>
        <w:gridCol w:w="3100"/>
        <w:gridCol w:w="3023"/>
      </w:tblGrid>
      <w:tr w:rsidR="00A239AE" w:rsidRPr="00A239AE" w14:paraId="641AA7A9" w14:textId="77777777" w:rsidTr="00AE4AF9">
        <w:trPr>
          <w:trHeight w:val="20"/>
          <w:tblHeader/>
          <w:jc w:val="center"/>
        </w:trPr>
        <w:tc>
          <w:tcPr>
            <w:tcW w:w="59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6B727" w14:textId="77777777" w:rsidR="00BC3728" w:rsidRPr="00A239AE" w:rsidRDefault="00BC3728" w:rsidP="00D9615F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OTU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D07B1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Phylum</w:t>
            </w:r>
          </w:p>
        </w:tc>
        <w:tc>
          <w:tcPr>
            <w:tcW w:w="310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CF7CE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Sense</w:t>
            </w:r>
            <w:r w:rsidRPr="00A239AE">
              <w:rPr>
                <w:kern w:val="0"/>
                <w:sz w:val="18"/>
                <w:szCs w:val="18"/>
              </w:rPr>
              <w:t>（</w:t>
            </w:r>
            <w:r w:rsidRPr="00A239AE">
              <w:rPr>
                <w:kern w:val="0"/>
                <w:sz w:val="18"/>
                <w:szCs w:val="18"/>
              </w:rPr>
              <w:t>5</w:t>
            </w:r>
            <w:proofErr w:type="gramStart"/>
            <w:r w:rsidRPr="00A239AE">
              <w:rPr>
                <w:kern w:val="0"/>
                <w:sz w:val="18"/>
                <w:szCs w:val="18"/>
              </w:rPr>
              <w:t>’</w:t>
            </w:r>
            <w:proofErr w:type="gramEnd"/>
            <w:r w:rsidRPr="00A239AE">
              <w:rPr>
                <w:kern w:val="0"/>
                <w:sz w:val="18"/>
                <w:szCs w:val="18"/>
              </w:rPr>
              <w:t>-3</w:t>
            </w:r>
            <w:proofErr w:type="gramStart"/>
            <w:r w:rsidRPr="00A239AE">
              <w:rPr>
                <w:kern w:val="0"/>
                <w:sz w:val="18"/>
                <w:szCs w:val="18"/>
              </w:rPr>
              <w:t>’</w:t>
            </w:r>
            <w:proofErr w:type="gramEnd"/>
            <w:r w:rsidRPr="00A239AE">
              <w:rPr>
                <w:kern w:val="0"/>
                <w:sz w:val="18"/>
                <w:szCs w:val="18"/>
              </w:rPr>
              <w:t>）</w:t>
            </w:r>
          </w:p>
        </w:tc>
        <w:tc>
          <w:tcPr>
            <w:tcW w:w="30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B5FE5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A239AE">
              <w:rPr>
                <w:kern w:val="0"/>
                <w:sz w:val="18"/>
                <w:szCs w:val="18"/>
              </w:rPr>
              <w:t>Anti-Sense</w:t>
            </w:r>
            <w:r w:rsidRPr="00A239AE">
              <w:rPr>
                <w:kern w:val="0"/>
                <w:sz w:val="18"/>
                <w:szCs w:val="18"/>
              </w:rPr>
              <w:t>（</w:t>
            </w:r>
            <w:r w:rsidRPr="00A239AE">
              <w:rPr>
                <w:kern w:val="0"/>
                <w:sz w:val="18"/>
                <w:szCs w:val="18"/>
              </w:rPr>
              <w:t>5</w:t>
            </w:r>
            <w:proofErr w:type="gramStart"/>
            <w:r w:rsidRPr="00A239AE">
              <w:rPr>
                <w:kern w:val="0"/>
                <w:sz w:val="18"/>
                <w:szCs w:val="18"/>
              </w:rPr>
              <w:t>’</w:t>
            </w:r>
            <w:proofErr w:type="gramEnd"/>
            <w:r w:rsidRPr="00A239AE">
              <w:rPr>
                <w:kern w:val="0"/>
                <w:sz w:val="18"/>
                <w:szCs w:val="18"/>
              </w:rPr>
              <w:t>-3</w:t>
            </w:r>
            <w:proofErr w:type="gramStart"/>
            <w:r w:rsidRPr="00A239AE">
              <w:rPr>
                <w:kern w:val="0"/>
                <w:sz w:val="18"/>
                <w:szCs w:val="18"/>
              </w:rPr>
              <w:t>’</w:t>
            </w:r>
            <w:proofErr w:type="gramEnd"/>
            <w:r w:rsidRPr="00A239AE">
              <w:rPr>
                <w:kern w:val="0"/>
                <w:sz w:val="18"/>
                <w:szCs w:val="18"/>
              </w:rPr>
              <w:t>）</w:t>
            </w:r>
          </w:p>
        </w:tc>
      </w:tr>
      <w:tr w:rsidR="00A239AE" w:rsidRPr="00A239AE" w14:paraId="6958BB5C" w14:textId="77777777" w:rsidTr="00AE4AF9">
        <w:trPr>
          <w:trHeight w:val="20"/>
          <w:jc w:val="center"/>
        </w:trPr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EE591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497</w:t>
            </w:r>
          </w:p>
        </w:tc>
        <w:tc>
          <w:tcPr>
            <w:tcW w:w="195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9F074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A4085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AGGAAGGCGATAAGGTTA</w:t>
            </w:r>
          </w:p>
        </w:tc>
        <w:tc>
          <w:tcPr>
            <w:tcW w:w="302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A18DD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CACATCCGACTTGACAGA</w:t>
            </w:r>
          </w:p>
        </w:tc>
      </w:tr>
      <w:tr w:rsidR="00A239AE" w:rsidRPr="00A239AE" w14:paraId="4779B698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C18B9E7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1136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2BA0819A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798AAA4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AGCCATGCCGCGTGTATGAAG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46D72A2C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CGGTGCTTCTTCTGTCGGTAACG</w:t>
            </w:r>
          </w:p>
        </w:tc>
      </w:tr>
      <w:tr w:rsidR="00A239AE" w:rsidRPr="00A239AE" w14:paraId="2C480EE2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35ED28B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723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07BFD280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4FB2E39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GAATCTTCGGCAATGGA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1329239E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GCTGCTGGCACGTAGTTAG</w:t>
            </w:r>
          </w:p>
        </w:tc>
      </w:tr>
      <w:tr w:rsidR="00A239AE" w:rsidRPr="00A239AE" w14:paraId="77F3329B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36FCD90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754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532E08DE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8171AA5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AGCCATGCCGCGTGTATGAAG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1965F84C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GAGTTAGCCGGTGCTTCTTCTG</w:t>
            </w:r>
          </w:p>
        </w:tc>
      </w:tr>
      <w:tr w:rsidR="00A239AE" w:rsidRPr="00A239AE" w14:paraId="65194D2D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7E94A96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1080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5BDF3415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CDDF06F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CGGAATGACTGGGCGTAA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095D8DE5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TCAGTAATGAGCCAGGTTGC</w:t>
            </w:r>
          </w:p>
        </w:tc>
      </w:tr>
      <w:tr w:rsidR="00A239AE" w:rsidRPr="00A239AE" w14:paraId="5EEDB9F2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6B2A006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864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5DB1D680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A7EE1EB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GAGAGCCTGATCCAGCCATCC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40AD99B0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CGCTTGCATCCTCCGTATTACCG</w:t>
            </w:r>
          </w:p>
        </w:tc>
      </w:tr>
      <w:tr w:rsidR="00A239AE" w:rsidRPr="00A239AE" w14:paraId="5693DF3E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1035DEA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935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5936D484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783A51F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CTCAACCCTGGAACTGCCTTT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00624F96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CACCTCAGCGTCAGTAATGGA</w:t>
            </w:r>
          </w:p>
        </w:tc>
      </w:tr>
      <w:tr w:rsidR="00A239AE" w:rsidRPr="00A239AE" w14:paraId="7987F6FA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1E83EBF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559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45BBD27E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18712F4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CGTAGGTGGCAAGCGTTGTCC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45EEE9B1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CGCCTTCGCCACTGGTGTTC</w:t>
            </w:r>
          </w:p>
        </w:tc>
      </w:tr>
      <w:tr w:rsidR="00A239AE" w:rsidRPr="00A239AE" w14:paraId="649A7C1B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01AC031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880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4D4BFCE1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7311EEC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GTGCAAGCGTTAATCGG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327C461C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TCGCCACTGGTGTTCCT</w:t>
            </w:r>
          </w:p>
        </w:tc>
      </w:tr>
      <w:tr w:rsidR="00A239AE" w:rsidRPr="00A239AE" w14:paraId="0E326F2A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5981325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545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0623252C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D55BB57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GAAGGTAGCAATTCTAACAG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2D00AE7B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CATCTCAGCGTCAGTCTT</w:t>
            </w:r>
          </w:p>
        </w:tc>
      </w:tr>
      <w:tr w:rsidR="00A239AE" w:rsidRPr="00A239AE" w14:paraId="2238CB30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FDF66DD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961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787A067F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C582AA6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TACCCGCAGAAGAAGCACC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5D690D87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TCACATCCGACTTGACAGACC</w:t>
            </w:r>
          </w:p>
        </w:tc>
      </w:tr>
      <w:tr w:rsidR="00A239AE" w:rsidRPr="00A239AE" w14:paraId="54A5887D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7D7AD6D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561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28252942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4AC89CA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AGTATTGTAGAGGAAGGTAGA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5A2EE8CB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CATCTCAGCGTCAGTAT</w:t>
            </w:r>
          </w:p>
        </w:tc>
      </w:tr>
      <w:tr w:rsidR="00A239AE" w:rsidRPr="00A239AE" w14:paraId="53AAD520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D720DF5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362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4B8E5515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E62E1D1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CGGCAATGGACGAAAGT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227DEAF1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GCTGCTGGCACGTAGTTAG</w:t>
            </w:r>
          </w:p>
        </w:tc>
      </w:tr>
      <w:tr w:rsidR="00A239AE" w:rsidRPr="00A239AE" w14:paraId="666BC7DD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BBF0198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775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49ACFD4F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C7E986B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ACGCAAGTCTGAACCAGCCAAG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6FA9F6BE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CGCTCGCATCCTCCGTATTACC</w:t>
            </w:r>
          </w:p>
        </w:tc>
      </w:tr>
      <w:tr w:rsidR="00A239AE" w:rsidRPr="00A239AE" w14:paraId="780AE89D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FDF5867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1326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464F4F91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BAC59F2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TCCACCCTTGACGGTATCTAA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4E0384CF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CAGTTTCCAATGACCCTCCC</w:t>
            </w:r>
          </w:p>
        </w:tc>
      </w:tr>
      <w:tr w:rsidR="00A239AE" w:rsidRPr="00A239AE" w14:paraId="66CC92B9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58AD30F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563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49CFC263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426124EF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TCGGGTCGTAAAGCACTGTTG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23D2BDEA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CGGATAACGCTCGGGACATAC</w:t>
            </w:r>
          </w:p>
        </w:tc>
      </w:tr>
      <w:tr w:rsidR="00A239AE" w:rsidRPr="00A239AE" w14:paraId="1DD4454F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1259F71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1387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2B62A2E5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20FF3CD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AATTTCCTGTGTAGCGGTG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3908B353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GGTTTCTAATCCTGTTTGC</w:t>
            </w:r>
          </w:p>
        </w:tc>
      </w:tr>
      <w:tr w:rsidR="00A239AE" w:rsidRPr="00A239AE" w14:paraId="459AF908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3739D1F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560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355F9BA8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FE35D5D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AGTGTGTCAGAGGGGGGT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408190C0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GGTTTCTAATCCTGTTTGCT</w:t>
            </w:r>
          </w:p>
        </w:tc>
      </w:tr>
      <w:tr w:rsidR="00A239AE" w:rsidRPr="00A239AE" w14:paraId="67B59602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550753B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562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5AAE43A8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6A665B18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CTGGTTATCTGGAGTCTTGT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73C1AA77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CATCTCAGCGTCAGTCTT</w:t>
            </w:r>
          </w:p>
        </w:tc>
      </w:tr>
      <w:tr w:rsidR="00A239AE" w:rsidRPr="00A239AE" w14:paraId="7889B38B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C48B174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903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4BCC8A1A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0DAF4EB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GTGTAGCGGTGAAATGCG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6AF29D4E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AGGGTTTCTAATCCTGTTTGC</w:t>
            </w:r>
          </w:p>
        </w:tc>
      </w:tr>
      <w:tr w:rsidR="00A239AE" w:rsidRPr="00A239AE" w14:paraId="25A3DFB9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</w:tcPr>
          <w:p w14:paraId="55B9CAC3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lastRenderedPageBreak/>
              <w:t>889</w:t>
            </w:r>
          </w:p>
        </w:tc>
        <w:tc>
          <w:tcPr>
            <w:tcW w:w="1953" w:type="dxa"/>
            <w:shd w:val="clear" w:color="auto" w:fill="auto"/>
            <w:noWrap/>
            <w:vAlign w:val="bottom"/>
          </w:tcPr>
          <w:p w14:paraId="53A49100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3100" w:type="dxa"/>
            <w:shd w:val="clear" w:color="auto" w:fill="auto"/>
            <w:noWrap/>
            <w:vAlign w:val="bottom"/>
          </w:tcPr>
          <w:p w14:paraId="6B5B97FF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TCCAGTTTCAACGGCAA</w:t>
            </w:r>
          </w:p>
        </w:tc>
        <w:tc>
          <w:tcPr>
            <w:tcW w:w="3023" w:type="dxa"/>
            <w:shd w:val="clear" w:color="auto" w:fill="auto"/>
            <w:noWrap/>
            <w:vAlign w:val="bottom"/>
          </w:tcPr>
          <w:p w14:paraId="33E2FA2A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GTAATACGGAGGATGCG</w:t>
            </w:r>
          </w:p>
        </w:tc>
      </w:tr>
      <w:tr w:rsidR="00A239AE" w:rsidRPr="00A239AE" w14:paraId="2EFA886A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ACA741B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39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63D4F69D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C05D7D2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AATACTCTTGGATAGTGGACG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07359DFC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CTACGCACGCTTTACGCC</w:t>
            </w:r>
          </w:p>
        </w:tc>
      </w:tr>
      <w:tr w:rsidR="00A239AE" w:rsidRPr="00A239AE" w14:paraId="081A2816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C50295E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756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0A4FD358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unclassified_k__</w:t>
            </w:r>
            <w:proofErr w:type="spellStart"/>
            <w:r w:rsidRPr="00A239AE">
              <w:rPr>
                <w:rFonts w:eastAsia="等线"/>
                <w:kern w:val="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36B826E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CATCAGGAATGTAGCCA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3E7776ED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GTGAATGTACTTAACCGA</w:t>
            </w:r>
          </w:p>
        </w:tc>
      </w:tr>
      <w:tr w:rsidR="00A239AE" w:rsidRPr="00A239AE" w14:paraId="5CEE6FFC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E807A21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759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51DA2F49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A54E18E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GAGTCTTGTAGAGGGGGG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655DDCD9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TCAGTCTTTGTCCAGGGG</w:t>
            </w:r>
          </w:p>
        </w:tc>
      </w:tr>
      <w:tr w:rsidR="00A239AE" w:rsidRPr="00A239AE" w14:paraId="28A38DA6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24AF9C1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876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515C2778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576315F0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TTACTCGCAGAAGAAGCACC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0F4D6EE2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AGTTCCCAGGTTGAGCCC</w:t>
            </w:r>
          </w:p>
        </w:tc>
      </w:tr>
      <w:tr w:rsidR="00A239AE" w:rsidRPr="00A239AE" w14:paraId="37445471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57DDFF7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670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6905C538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unclassified_k__</w:t>
            </w:r>
            <w:proofErr w:type="spellStart"/>
            <w:r w:rsidRPr="00A239AE">
              <w:rPr>
                <w:rFonts w:eastAsia="等线"/>
                <w:kern w:val="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1D6BE1EB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TAGTCTATGAGTGCGGG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4EC6AF6A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GTAGATACTCTCTTGCCA</w:t>
            </w:r>
          </w:p>
        </w:tc>
      </w:tr>
      <w:tr w:rsidR="00A239AE" w:rsidRPr="00A239AE" w14:paraId="74868C09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3685235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382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6426AF51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B209E21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AAACTGCGGGAAATCGG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6D5F1A72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GCTGGGAAGAAGTGGGGC</w:t>
            </w:r>
          </w:p>
        </w:tc>
      </w:tr>
      <w:tr w:rsidR="00A239AE" w:rsidRPr="00A239AE" w14:paraId="1502F4B4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8B72296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544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54B6D54B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521814E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 xml:space="preserve">GTGTAGCGGTGAAATGCG 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716A45C1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 xml:space="preserve">GGGTTTCTAATCCTGTTTGCT </w:t>
            </w:r>
          </w:p>
        </w:tc>
      </w:tr>
      <w:tr w:rsidR="00A239AE" w:rsidRPr="00A239AE" w14:paraId="3B45E6C1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D724CF9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109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14FFAD0C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2F9E6EDE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ATTCCTGGTGTAGCGGTGA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6C0FF564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GGGGTATCTAATCCTGTTCG</w:t>
            </w:r>
          </w:p>
        </w:tc>
      </w:tr>
      <w:tr w:rsidR="00A239AE" w:rsidRPr="00A239AE" w14:paraId="0AF8EFBA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3B24379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844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68D325C3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unclassified_k__</w:t>
            </w:r>
            <w:proofErr w:type="spellStart"/>
            <w:r w:rsidRPr="00A239AE">
              <w:rPr>
                <w:rFonts w:eastAsia="等线"/>
                <w:kern w:val="0"/>
                <w:sz w:val="18"/>
                <w:szCs w:val="18"/>
              </w:rPr>
              <w:t>norank</w:t>
            </w:r>
            <w:proofErr w:type="spellEnd"/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075C9B83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CAGGAGGCGGCATAAACT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06C692C3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GCGATGAACTACAGCGA</w:t>
            </w:r>
          </w:p>
        </w:tc>
      </w:tr>
      <w:tr w:rsidR="00A239AE" w:rsidRPr="00A239AE" w14:paraId="73A27A39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B115E7B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890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34625918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3C00C157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GTTACTCGCAGAAGAAGCACC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0405F55C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ACATCCGACTTGACAGACCG</w:t>
            </w:r>
          </w:p>
        </w:tc>
      </w:tr>
      <w:tr w:rsidR="00BC3728" w:rsidRPr="00A239AE" w14:paraId="5F4CECCB" w14:textId="77777777" w:rsidTr="00AE4AF9">
        <w:trPr>
          <w:trHeight w:val="20"/>
          <w:jc w:val="center"/>
        </w:trPr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B37D890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1413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687BEFE4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3100" w:type="dxa"/>
            <w:shd w:val="clear" w:color="auto" w:fill="auto"/>
            <w:noWrap/>
            <w:vAlign w:val="bottom"/>
            <w:hideMark/>
          </w:tcPr>
          <w:p w14:paraId="75AEE706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AAGTCAAATGTGAAATCCCC</w:t>
            </w:r>
          </w:p>
        </w:tc>
        <w:tc>
          <w:tcPr>
            <w:tcW w:w="3023" w:type="dxa"/>
            <w:shd w:val="clear" w:color="auto" w:fill="auto"/>
            <w:noWrap/>
            <w:vAlign w:val="bottom"/>
            <w:hideMark/>
          </w:tcPr>
          <w:p w14:paraId="51E1D248" w14:textId="77777777" w:rsidR="00BC3728" w:rsidRPr="00A239AE" w:rsidRDefault="00BC3728" w:rsidP="00D9615F">
            <w:pPr>
              <w:widowControl/>
              <w:spacing w:line="480" w:lineRule="auto"/>
              <w:jc w:val="left"/>
              <w:rPr>
                <w:rFonts w:eastAsia="等线"/>
                <w:kern w:val="0"/>
                <w:sz w:val="18"/>
                <w:szCs w:val="18"/>
              </w:rPr>
            </w:pPr>
            <w:r w:rsidRPr="00A239AE">
              <w:rPr>
                <w:rFonts w:eastAsia="等线"/>
                <w:kern w:val="0"/>
                <w:sz w:val="18"/>
                <w:szCs w:val="18"/>
              </w:rPr>
              <w:t>TGCCTTCGCCATCGGTAT</w:t>
            </w:r>
          </w:p>
        </w:tc>
      </w:tr>
    </w:tbl>
    <w:p w14:paraId="25252361" w14:textId="77777777" w:rsidR="00BC3728" w:rsidRPr="00A239AE" w:rsidRDefault="00BC3728" w:rsidP="00D9615F">
      <w:pPr>
        <w:spacing w:line="480" w:lineRule="auto"/>
      </w:pPr>
    </w:p>
    <w:p w14:paraId="2F7B91D0" w14:textId="1BBC738C" w:rsidR="002528FD" w:rsidRPr="00A239AE" w:rsidRDefault="002528FD" w:rsidP="001803EE">
      <w:pPr>
        <w:widowControl/>
        <w:spacing w:line="480" w:lineRule="auto"/>
        <w:jc w:val="left"/>
        <w:rPr>
          <w:sz w:val="20"/>
          <w:szCs w:val="20"/>
        </w:rPr>
      </w:pPr>
    </w:p>
    <w:sectPr w:rsidR="002528FD" w:rsidRPr="00A239AE" w:rsidSect="00A239AE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C4937" w14:textId="77777777" w:rsidR="00183D5D" w:rsidRDefault="00183D5D">
      <w:r>
        <w:separator/>
      </w:r>
    </w:p>
  </w:endnote>
  <w:endnote w:type="continuationSeparator" w:id="0">
    <w:p w14:paraId="3698D398" w14:textId="77777777" w:rsidR="00183D5D" w:rsidRDefault="00183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9468026"/>
    </w:sdtPr>
    <w:sdtEndPr/>
    <w:sdtContent>
      <w:p w14:paraId="1F260CD7" w14:textId="77777777" w:rsidR="002528FD" w:rsidRDefault="00950AE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1C755D2" w14:textId="77777777" w:rsidR="002528FD" w:rsidRDefault="002528F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5B94B" w14:textId="77777777" w:rsidR="00183D5D" w:rsidRDefault="00183D5D">
      <w:r>
        <w:separator/>
      </w:r>
    </w:p>
  </w:footnote>
  <w:footnote w:type="continuationSeparator" w:id="0">
    <w:p w14:paraId="1878CD53" w14:textId="77777777" w:rsidR="00183D5D" w:rsidRDefault="00183D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60CBE"/>
    <w:multiLevelType w:val="multilevel"/>
    <w:tmpl w:val="080AE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393503"/>
    <w:multiLevelType w:val="multilevel"/>
    <w:tmpl w:val="CF0EEC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2" w15:restartNumberingAfterBreak="0">
    <w:nsid w:val="0F846B9E"/>
    <w:multiLevelType w:val="multilevel"/>
    <w:tmpl w:val="D09EF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3109B8"/>
    <w:multiLevelType w:val="multilevel"/>
    <w:tmpl w:val="0494FF8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4" w15:restartNumberingAfterBreak="0">
    <w:nsid w:val="49336B28"/>
    <w:multiLevelType w:val="multilevel"/>
    <w:tmpl w:val="716A5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FA38F1"/>
    <w:multiLevelType w:val="multilevel"/>
    <w:tmpl w:val="7C94A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1B566B"/>
    <w:multiLevelType w:val="multilevel"/>
    <w:tmpl w:val="3926F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F90F6C"/>
    <w:multiLevelType w:val="hybridMultilevel"/>
    <w:tmpl w:val="891097A4"/>
    <w:lvl w:ilvl="0" w:tplc="70EC90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0666BE3"/>
    <w:multiLevelType w:val="multilevel"/>
    <w:tmpl w:val="4686D94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6E783A12"/>
    <w:multiLevelType w:val="hybridMultilevel"/>
    <w:tmpl w:val="0624EA86"/>
    <w:lvl w:ilvl="0" w:tplc="C13A8A46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3"/>
  </w:num>
  <w:num w:numId="5">
    <w:abstractNumId w:val="1"/>
  </w:num>
  <w:num w:numId="6">
    <w:abstractNumId w:val="4"/>
  </w:num>
  <w:num w:numId="7">
    <w:abstractNumId w:val="8"/>
  </w:num>
  <w:num w:numId="8">
    <w:abstractNumId w:val="5"/>
  </w:num>
  <w:num w:numId="9">
    <w:abstractNumId w:val="9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UwYTZhMDk4OGVmMmY3ZDcyY2UyYTc1NjhmODlmNzc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logical Control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wwp5fzdss5w1e2vsm5z2wudfxtr2asr22f&quot;&gt;My EndNote Library2022&lt;record-ids&gt;&lt;item&gt;178&lt;/item&gt;&lt;item&gt;279&lt;/item&gt;&lt;item&gt;281&lt;/item&gt;&lt;item&gt;383&lt;/item&gt;&lt;item&gt;670&lt;/item&gt;&lt;item&gt;861&lt;/item&gt;&lt;item&gt;863&lt;/item&gt;&lt;item&gt;969&lt;/item&gt;&lt;item&gt;973&lt;/item&gt;&lt;item&gt;1816&lt;/item&gt;&lt;item&gt;2321&lt;/item&gt;&lt;item&gt;2367&lt;/item&gt;&lt;item&gt;2374&lt;/item&gt;&lt;item&gt;2375&lt;/item&gt;&lt;item&gt;2385&lt;/item&gt;&lt;item&gt;2578&lt;/item&gt;&lt;item&gt;2579&lt;/item&gt;&lt;item&gt;2583&lt;/item&gt;&lt;item&gt;2587&lt;/item&gt;&lt;item&gt;2589&lt;/item&gt;&lt;item&gt;2602&lt;/item&gt;&lt;item&gt;2604&lt;/item&gt;&lt;item&gt;2714&lt;/item&gt;&lt;item&gt;2716&lt;/item&gt;&lt;item&gt;2724&lt;/item&gt;&lt;item&gt;2760&lt;/item&gt;&lt;item&gt;4271&lt;/item&gt;&lt;item&gt;4273&lt;/item&gt;&lt;item&gt;4277&lt;/item&gt;&lt;item&gt;4279&lt;/item&gt;&lt;item&gt;4282&lt;/item&gt;&lt;item&gt;4284&lt;/item&gt;&lt;item&gt;4289&lt;/item&gt;&lt;item&gt;4292&lt;/item&gt;&lt;item&gt;4295&lt;/item&gt;&lt;item&gt;4297&lt;/item&gt;&lt;item&gt;4299&lt;/item&gt;&lt;item&gt;4301&lt;/item&gt;&lt;item&gt;4303&lt;/item&gt;&lt;item&gt;4305&lt;/item&gt;&lt;item&gt;4307&lt;/item&gt;&lt;item&gt;4309&lt;/item&gt;&lt;item&gt;4311&lt;/item&gt;&lt;item&gt;4313&lt;/item&gt;&lt;item&gt;4315&lt;/item&gt;&lt;item&gt;4317&lt;/item&gt;&lt;item&gt;4319&lt;/item&gt;&lt;item&gt;4321&lt;/item&gt;&lt;item&gt;4324&lt;/item&gt;&lt;item&gt;4326&lt;/item&gt;&lt;item&gt;4328&lt;/item&gt;&lt;item&gt;4333&lt;/item&gt;&lt;item&gt;4338&lt;/item&gt;&lt;item&gt;4402&lt;/item&gt;&lt;item&gt;4405&lt;/item&gt;&lt;item&gt;4425&lt;/item&gt;&lt;item&gt;4427&lt;/item&gt;&lt;/record-ids&gt;&lt;/item&gt;&lt;/Libraries&gt;"/>
  </w:docVars>
  <w:rsids>
    <w:rsidRoot w:val="0063769B"/>
    <w:rsid w:val="0000012A"/>
    <w:rsid w:val="000007FF"/>
    <w:rsid w:val="0000222D"/>
    <w:rsid w:val="00002B67"/>
    <w:rsid w:val="00003066"/>
    <w:rsid w:val="0000409F"/>
    <w:rsid w:val="000045C2"/>
    <w:rsid w:val="00004F7E"/>
    <w:rsid w:val="000050E8"/>
    <w:rsid w:val="000062DA"/>
    <w:rsid w:val="00006B37"/>
    <w:rsid w:val="0000715E"/>
    <w:rsid w:val="00010313"/>
    <w:rsid w:val="00010DD9"/>
    <w:rsid w:val="00011780"/>
    <w:rsid w:val="000124FD"/>
    <w:rsid w:val="000125FC"/>
    <w:rsid w:val="00013278"/>
    <w:rsid w:val="000146F6"/>
    <w:rsid w:val="00014C8A"/>
    <w:rsid w:val="00014E20"/>
    <w:rsid w:val="00014E22"/>
    <w:rsid w:val="00016006"/>
    <w:rsid w:val="000162A3"/>
    <w:rsid w:val="00016B2D"/>
    <w:rsid w:val="000173F2"/>
    <w:rsid w:val="000212A5"/>
    <w:rsid w:val="00021659"/>
    <w:rsid w:val="000218D0"/>
    <w:rsid w:val="00021CA4"/>
    <w:rsid w:val="00022B05"/>
    <w:rsid w:val="00022B6F"/>
    <w:rsid w:val="000279FE"/>
    <w:rsid w:val="00030333"/>
    <w:rsid w:val="00032A6A"/>
    <w:rsid w:val="00032CC5"/>
    <w:rsid w:val="00032CEA"/>
    <w:rsid w:val="00033735"/>
    <w:rsid w:val="00034017"/>
    <w:rsid w:val="000356DD"/>
    <w:rsid w:val="0003783F"/>
    <w:rsid w:val="000378E4"/>
    <w:rsid w:val="000427C5"/>
    <w:rsid w:val="00042C82"/>
    <w:rsid w:val="00044158"/>
    <w:rsid w:val="000442D5"/>
    <w:rsid w:val="00044DF9"/>
    <w:rsid w:val="00046E30"/>
    <w:rsid w:val="00047C5D"/>
    <w:rsid w:val="00047FB1"/>
    <w:rsid w:val="000501DE"/>
    <w:rsid w:val="0005240F"/>
    <w:rsid w:val="000524DC"/>
    <w:rsid w:val="00052A67"/>
    <w:rsid w:val="00052E1C"/>
    <w:rsid w:val="00055373"/>
    <w:rsid w:val="000553A1"/>
    <w:rsid w:val="00055637"/>
    <w:rsid w:val="000556E2"/>
    <w:rsid w:val="00056093"/>
    <w:rsid w:val="00061018"/>
    <w:rsid w:val="00061360"/>
    <w:rsid w:val="00061F11"/>
    <w:rsid w:val="00063150"/>
    <w:rsid w:val="00064BE1"/>
    <w:rsid w:val="000660AA"/>
    <w:rsid w:val="00066F76"/>
    <w:rsid w:val="00067328"/>
    <w:rsid w:val="00070D29"/>
    <w:rsid w:val="000716A7"/>
    <w:rsid w:val="00071AAB"/>
    <w:rsid w:val="0008162D"/>
    <w:rsid w:val="000818A3"/>
    <w:rsid w:val="00084C66"/>
    <w:rsid w:val="0009175C"/>
    <w:rsid w:val="0009183F"/>
    <w:rsid w:val="000919CA"/>
    <w:rsid w:val="0009260D"/>
    <w:rsid w:val="0009459A"/>
    <w:rsid w:val="00095B6D"/>
    <w:rsid w:val="0009618D"/>
    <w:rsid w:val="00096516"/>
    <w:rsid w:val="000973B6"/>
    <w:rsid w:val="000973FA"/>
    <w:rsid w:val="00097426"/>
    <w:rsid w:val="000977E5"/>
    <w:rsid w:val="000A10DB"/>
    <w:rsid w:val="000A13A2"/>
    <w:rsid w:val="000A1675"/>
    <w:rsid w:val="000A20DE"/>
    <w:rsid w:val="000A20E8"/>
    <w:rsid w:val="000A598F"/>
    <w:rsid w:val="000A5B34"/>
    <w:rsid w:val="000A6ED6"/>
    <w:rsid w:val="000A76CC"/>
    <w:rsid w:val="000B71F2"/>
    <w:rsid w:val="000C1448"/>
    <w:rsid w:val="000C33D7"/>
    <w:rsid w:val="000C39BE"/>
    <w:rsid w:val="000C3AC7"/>
    <w:rsid w:val="000C49A3"/>
    <w:rsid w:val="000C5ABC"/>
    <w:rsid w:val="000C69EE"/>
    <w:rsid w:val="000C78A4"/>
    <w:rsid w:val="000D1746"/>
    <w:rsid w:val="000D1FEF"/>
    <w:rsid w:val="000D2D91"/>
    <w:rsid w:val="000D3B9F"/>
    <w:rsid w:val="000D4A7F"/>
    <w:rsid w:val="000D5780"/>
    <w:rsid w:val="000D6F44"/>
    <w:rsid w:val="000D7176"/>
    <w:rsid w:val="000D7D5E"/>
    <w:rsid w:val="000E0B65"/>
    <w:rsid w:val="000E4082"/>
    <w:rsid w:val="000E5B62"/>
    <w:rsid w:val="000E601D"/>
    <w:rsid w:val="000E6FE2"/>
    <w:rsid w:val="000F08DD"/>
    <w:rsid w:val="000F236A"/>
    <w:rsid w:val="000F32A5"/>
    <w:rsid w:val="000F3F17"/>
    <w:rsid w:val="000F43B2"/>
    <w:rsid w:val="000F5B71"/>
    <w:rsid w:val="000F71A0"/>
    <w:rsid w:val="00100EC3"/>
    <w:rsid w:val="00101FD4"/>
    <w:rsid w:val="001024D8"/>
    <w:rsid w:val="00102C53"/>
    <w:rsid w:val="00105B7C"/>
    <w:rsid w:val="001066BB"/>
    <w:rsid w:val="0010691A"/>
    <w:rsid w:val="00106FCE"/>
    <w:rsid w:val="0010797D"/>
    <w:rsid w:val="00107A9F"/>
    <w:rsid w:val="00112EE5"/>
    <w:rsid w:val="001131F8"/>
    <w:rsid w:val="0011451D"/>
    <w:rsid w:val="00114922"/>
    <w:rsid w:val="0011713B"/>
    <w:rsid w:val="001176C1"/>
    <w:rsid w:val="00117DE3"/>
    <w:rsid w:val="001211C5"/>
    <w:rsid w:val="00122349"/>
    <w:rsid w:val="00122946"/>
    <w:rsid w:val="00122ABE"/>
    <w:rsid w:val="00122D48"/>
    <w:rsid w:val="00122E09"/>
    <w:rsid w:val="00125D0B"/>
    <w:rsid w:val="00127ACC"/>
    <w:rsid w:val="001300EC"/>
    <w:rsid w:val="001309AC"/>
    <w:rsid w:val="00131378"/>
    <w:rsid w:val="00131975"/>
    <w:rsid w:val="00131A5C"/>
    <w:rsid w:val="00131FDF"/>
    <w:rsid w:val="001326D6"/>
    <w:rsid w:val="00132728"/>
    <w:rsid w:val="00132A99"/>
    <w:rsid w:val="0013387B"/>
    <w:rsid w:val="00134C21"/>
    <w:rsid w:val="00134D25"/>
    <w:rsid w:val="00135533"/>
    <w:rsid w:val="001371F8"/>
    <w:rsid w:val="001372BD"/>
    <w:rsid w:val="0014186F"/>
    <w:rsid w:val="00142563"/>
    <w:rsid w:val="00143AE1"/>
    <w:rsid w:val="00144069"/>
    <w:rsid w:val="00146BD9"/>
    <w:rsid w:val="00150C87"/>
    <w:rsid w:val="00151E36"/>
    <w:rsid w:val="00152C76"/>
    <w:rsid w:val="001532E8"/>
    <w:rsid w:val="00154B58"/>
    <w:rsid w:val="001563C7"/>
    <w:rsid w:val="00160232"/>
    <w:rsid w:val="001617C4"/>
    <w:rsid w:val="0016232D"/>
    <w:rsid w:val="0016430F"/>
    <w:rsid w:val="0016555A"/>
    <w:rsid w:val="00167883"/>
    <w:rsid w:val="001708AB"/>
    <w:rsid w:val="00170B60"/>
    <w:rsid w:val="00171F09"/>
    <w:rsid w:val="0017499C"/>
    <w:rsid w:val="001803EE"/>
    <w:rsid w:val="00182ABA"/>
    <w:rsid w:val="00182FC7"/>
    <w:rsid w:val="00183033"/>
    <w:rsid w:val="00183779"/>
    <w:rsid w:val="00183D5D"/>
    <w:rsid w:val="001873E5"/>
    <w:rsid w:val="001876C5"/>
    <w:rsid w:val="00191948"/>
    <w:rsid w:val="001941FC"/>
    <w:rsid w:val="00195C9E"/>
    <w:rsid w:val="00197F91"/>
    <w:rsid w:val="001A000B"/>
    <w:rsid w:val="001A0F76"/>
    <w:rsid w:val="001A15DA"/>
    <w:rsid w:val="001A2D9F"/>
    <w:rsid w:val="001A319D"/>
    <w:rsid w:val="001A582D"/>
    <w:rsid w:val="001A7222"/>
    <w:rsid w:val="001A791E"/>
    <w:rsid w:val="001B0AA4"/>
    <w:rsid w:val="001B1DB5"/>
    <w:rsid w:val="001B1ECC"/>
    <w:rsid w:val="001C0700"/>
    <w:rsid w:val="001C1F0E"/>
    <w:rsid w:val="001C2BB2"/>
    <w:rsid w:val="001C2BE0"/>
    <w:rsid w:val="001C2E2F"/>
    <w:rsid w:val="001C56FD"/>
    <w:rsid w:val="001C5DDC"/>
    <w:rsid w:val="001C6FB7"/>
    <w:rsid w:val="001D0A94"/>
    <w:rsid w:val="001D406E"/>
    <w:rsid w:val="001D5EEB"/>
    <w:rsid w:val="001D65D6"/>
    <w:rsid w:val="001E1EF3"/>
    <w:rsid w:val="001E3542"/>
    <w:rsid w:val="001E3869"/>
    <w:rsid w:val="001E3C63"/>
    <w:rsid w:val="001E587C"/>
    <w:rsid w:val="001E7844"/>
    <w:rsid w:val="001E7F96"/>
    <w:rsid w:val="001F1EDE"/>
    <w:rsid w:val="001F23D9"/>
    <w:rsid w:val="001F2B41"/>
    <w:rsid w:val="001F401F"/>
    <w:rsid w:val="001F7487"/>
    <w:rsid w:val="0020171D"/>
    <w:rsid w:val="00201CAE"/>
    <w:rsid w:val="002044EB"/>
    <w:rsid w:val="00204A74"/>
    <w:rsid w:val="0020571B"/>
    <w:rsid w:val="00206DF4"/>
    <w:rsid w:val="00211A92"/>
    <w:rsid w:val="00212960"/>
    <w:rsid w:val="0021298B"/>
    <w:rsid w:val="002137DE"/>
    <w:rsid w:val="002147BD"/>
    <w:rsid w:val="002161A6"/>
    <w:rsid w:val="00217626"/>
    <w:rsid w:val="0021781F"/>
    <w:rsid w:val="00217F99"/>
    <w:rsid w:val="002222A4"/>
    <w:rsid w:val="00224B14"/>
    <w:rsid w:val="00224E78"/>
    <w:rsid w:val="00226150"/>
    <w:rsid w:val="00226424"/>
    <w:rsid w:val="00227231"/>
    <w:rsid w:val="00227879"/>
    <w:rsid w:val="002320DC"/>
    <w:rsid w:val="00233CC4"/>
    <w:rsid w:val="00235314"/>
    <w:rsid w:val="002403B7"/>
    <w:rsid w:val="00240855"/>
    <w:rsid w:val="00242D18"/>
    <w:rsid w:val="00242D5D"/>
    <w:rsid w:val="002435A1"/>
    <w:rsid w:val="00245BAE"/>
    <w:rsid w:val="0024740B"/>
    <w:rsid w:val="00251AC9"/>
    <w:rsid w:val="002524C1"/>
    <w:rsid w:val="00252787"/>
    <w:rsid w:val="002528FD"/>
    <w:rsid w:val="002537AF"/>
    <w:rsid w:val="002552B6"/>
    <w:rsid w:val="00261FBC"/>
    <w:rsid w:val="00262A15"/>
    <w:rsid w:val="00265E67"/>
    <w:rsid w:val="00266BDF"/>
    <w:rsid w:val="00270D8C"/>
    <w:rsid w:val="00272F44"/>
    <w:rsid w:val="00272FBF"/>
    <w:rsid w:val="00273134"/>
    <w:rsid w:val="002740CE"/>
    <w:rsid w:val="00274D51"/>
    <w:rsid w:val="00276A0F"/>
    <w:rsid w:val="00276CF6"/>
    <w:rsid w:val="002778BD"/>
    <w:rsid w:val="002824A6"/>
    <w:rsid w:val="00282F2E"/>
    <w:rsid w:val="002836D8"/>
    <w:rsid w:val="00283E12"/>
    <w:rsid w:val="00284CB2"/>
    <w:rsid w:val="00287273"/>
    <w:rsid w:val="002916C2"/>
    <w:rsid w:val="00292A05"/>
    <w:rsid w:val="00293258"/>
    <w:rsid w:val="00294990"/>
    <w:rsid w:val="00294EA1"/>
    <w:rsid w:val="0029612E"/>
    <w:rsid w:val="00296CEF"/>
    <w:rsid w:val="002A15EB"/>
    <w:rsid w:val="002A18E6"/>
    <w:rsid w:val="002A25F4"/>
    <w:rsid w:val="002A2EAD"/>
    <w:rsid w:val="002A427F"/>
    <w:rsid w:val="002A6019"/>
    <w:rsid w:val="002A7CE2"/>
    <w:rsid w:val="002B4225"/>
    <w:rsid w:val="002B4B7A"/>
    <w:rsid w:val="002B5168"/>
    <w:rsid w:val="002B6DA6"/>
    <w:rsid w:val="002B78E9"/>
    <w:rsid w:val="002C03E6"/>
    <w:rsid w:val="002C1236"/>
    <w:rsid w:val="002C1457"/>
    <w:rsid w:val="002C285B"/>
    <w:rsid w:val="002C31EA"/>
    <w:rsid w:val="002C369B"/>
    <w:rsid w:val="002C3849"/>
    <w:rsid w:val="002C62A8"/>
    <w:rsid w:val="002C6E8E"/>
    <w:rsid w:val="002D1DCA"/>
    <w:rsid w:val="002D2AD1"/>
    <w:rsid w:val="002D4E3F"/>
    <w:rsid w:val="002D7B9F"/>
    <w:rsid w:val="002E0137"/>
    <w:rsid w:val="002E02E7"/>
    <w:rsid w:val="002E0416"/>
    <w:rsid w:val="002E04F7"/>
    <w:rsid w:val="002E175D"/>
    <w:rsid w:val="002E3034"/>
    <w:rsid w:val="002E3B4D"/>
    <w:rsid w:val="002E55E5"/>
    <w:rsid w:val="002E5902"/>
    <w:rsid w:val="002E5ADB"/>
    <w:rsid w:val="002E6051"/>
    <w:rsid w:val="002E62AE"/>
    <w:rsid w:val="002E656C"/>
    <w:rsid w:val="002E6DCF"/>
    <w:rsid w:val="002E7814"/>
    <w:rsid w:val="002E7D8C"/>
    <w:rsid w:val="002F2983"/>
    <w:rsid w:val="002F448F"/>
    <w:rsid w:val="002F4CAC"/>
    <w:rsid w:val="002F5932"/>
    <w:rsid w:val="002F6297"/>
    <w:rsid w:val="002F630D"/>
    <w:rsid w:val="002F6D84"/>
    <w:rsid w:val="002F6FD8"/>
    <w:rsid w:val="002F75F8"/>
    <w:rsid w:val="0030393C"/>
    <w:rsid w:val="00303C7A"/>
    <w:rsid w:val="0030409C"/>
    <w:rsid w:val="00305477"/>
    <w:rsid w:val="00306F0A"/>
    <w:rsid w:val="003071DE"/>
    <w:rsid w:val="0030739E"/>
    <w:rsid w:val="00307F19"/>
    <w:rsid w:val="00310885"/>
    <w:rsid w:val="00311CDF"/>
    <w:rsid w:val="00312063"/>
    <w:rsid w:val="00314ABA"/>
    <w:rsid w:val="00317142"/>
    <w:rsid w:val="00317224"/>
    <w:rsid w:val="00317A09"/>
    <w:rsid w:val="0032178C"/>
    <w:rsid w:val="00324CB0"/>
    <w:rsid w:val="00326341"/>
    <w:rsid w:val="00327509"/>
    <w:rsid w:val="00330967"/>
    <w:rsid w:val="00331725"/>
    <w:rsid w:val="00331728"/>
    <w:rsid w:val="00331AF2"/>
    <w:rsid w:val="0033249D"/>
    <w:rsid w:val="00333214"/>
    <w:rsid w:val="003348F5"/>
    <w:rsid w:val="00340D7D"/>
    <w:rsid w:val="00340E7A"/>
    <w:rsid w:val="00341834"/>
    <w:rsid w:val="00342F66"/>
    <w:rsid w:val="0034512A"/>
    <w:rsid w:val="00346177"/>
    <w:rsid w:val="0034644C"/>
    <w:rsid w:val="0034653B"/>
    <w:rsid w:val="00346829"/>
    <w:rsid w:val="00347E7B"/>
    <w:rsid w:val="003510D1"/>
    <w:rsid w:val="00351D08"/>
    <w:rsid w:val="00353237"/>
    <w:rsid w:val="00353376"/>
    <w:rsid w:val="0035374F"/>
    <w:rsid w:val="003537AE"/>
    <w:rsid w:val="0035568A"/>
    <w:rsid w:val="003557FD"/>
    <w:rsid w:val="003558FE"/>
    <w:rsid w:val="00355E91"/>
    <w:rsid w:val="003568BB"/>
    <w:rsid w:val="00356D6D"/>
    <w:rsid w:val="00356DCE"/>
    <w:rsid w:val="0036231E"/>
    <w:rsid w:val="00362BDA"/>
    <w:rsid w:val="00363EC1"/>
    <w:rsid w:val="00364365"/>
    <w:rsid w:val="003676CD"/>
    <w:rsid w:val="00370192"/>
    <w:rsid w:val="0037064D"/>
    <w:rsid w:val="00370F68"/>
    <w:rsid w:val="00376B54"/>
    <w:rsid w:val="00376CD6"/>
    <w:rsid w:val="00380760"/>
    <w:rsid w:val="003845EE"/>
    <w:rsid w:val="0038481E"/>
    <w:rsid w:val="00385903"/>
    <w:rsid w:val="00385F49"/>
    <w:rsid w:val="00390117"/>
    <w:rsid w:val="003902BF"/>
    <w:rsid w:val="00390977"/>
    <w:rsid w:val="00392B32"/>
    <w:rsid w:val="00393F03"/>
    <w:rsid w:val="00394DA1"/>
    <w:rsid w:val="00394E0A"/>
    <w:rsid w:val="003A0AE2"/>
    <w:rsid w:val="003A1E7B"/>
    <w:rsid w:val="003A2A9C"/>
    <w:rsid w:val="003A3095"/>
    <w:rsid w:val="003A38F3"/>
    <w:rsid w:val="003A3CCE"/>
    <w:rsid w:val="003A4430"/>
    <w:rsid w:val="003A4A55"/>
    <w:rsid w:val="003A535B"/>
    <w:rsid w:val="003A61A9"/>
    <w:rsid w:val="003A61F3"/>
    <w:rsid w:val="003A63AC"/>
    <w:rsid w:val="003A6582"/>
    <w:rsid w:val="003B0773"/>
    <w:rsid w:val="003B159F"/>
    <w:rsid w:val="003B2E48"/>
    <w:rsid w:val="003B5E50"/>
    <w:rsid w:val="003B75F9"/>
    <w:rsid w:val="003B7C2D"/>
    <w:rsid w:val="003B7CCB"/>
    <w:rsid w:val="003C0A67"/>
    <w:rsid w:val="003C3E4B"/>
    <w:rsid w:val="003C40F6"/>
    <w:rsid w:val="003C4A4A"/>
    <w:rsid w:val="003C562D"/>
    <w:rsid w:val="003C5759"/>
    <w:rsid w:val="003C5E41"/>
    <w:rsid w:val="003C6603"/>
    <w:rsid w:val="003C7B70"/>
    <w:rsid w:val="003D3553"/>
    <w:rsid w:val="003D57CB"/>
    <w:rsid w:val="003D5B45"/>
    <w:rsid w:val="003D71C4"/>
    <w:rsid w:val="003D7A5E"/>
    <w:rsid w:val="003E0495"/>
    <w:rsid w:val="003E17D5"/>
    <w:rsid w:val="003E2190"/>
    <w:rsid w:val="003E3739"/>
    <w:rsid w:val="003E46D3"/>
    <w:rsid w:val="003F05B1"/>
    <w:rsid w:val="003F0F9E"/>
    <w:rsid w:val="003F11A0"/>
    <w:rsid w:val="003F5858"/>
    <w:rsid w:val="003F6D1A"/>
    <w:rsid w:val="00400300"/>
    <w:rsid w:val="0040487A"/>
    <w:rsid w:val="004058B6"/>
    <w:rsid w:val="004075AF"/>
    <w:rsid w:val="004110E3"/>
    <w:rsid w:val="0041112D"/>
    <w:rsid w:val="00411441"/>
    <w:rsid w:val="00413CC8"/>
    <w:rsid w:val="00413E8F"/>
    <w:rsid w:val="0041482B"/>
    <w:rsid w:val="00415D60"/>
    <w:rsid w:val="00417A46"/>
    <w:rsid w:val="004223B8"/>
    <w:rsid w:val="004226BC"/>
    <w:rsid w:val="00422A8E"/>
    <w:rsid w:val="00423027"/>
    <w:rsid w:val="004235C0"/>
    <w:rsid w:val="00424904"/>
    <w:rsid w:val="00424C82"/>
    <w:rsid w:val="0042545D"/>
    <w:rsid w:val="00425F18"/>
    <w:rsid w:val="004310EE"/>
    <w:rsid w:val="0043248F"/>
    <w:rsid w:val="00432E1A"/>
    <w:rsid w:val="0043320C"/>
    <w:rsid w:val="00433D2B"/>
    <w:rsid w:val="004341F0"/>
    <w:rsid w:val="00434557"/>
    <w:rsid w:val="00441179"/>
    <w:rsid w:val="00441F2E"/>
    <w:rsid w:val="00442BC7"/>
    <w:rsid w:val="00442D14"/>
    <w:rsid w:val="0044380F"/>
    <w:rsid w:val="00443C6F"/>
    <w:rsid w:val="00444BF0"/>
    <w:rsid w:val="0044591C"/>
    <w:rsid w:val="00446484"/>
    <w:rsid w:val="00451922"/>
    <w:rsid w:val="00451F9D"/>
    <w:rsid w:val="00453B2C"/>
    <w:rsid w:val="00456403"/>
    <w:rsid w:val="00456BC5"/>
    <w:rsid w:val="004571EF"/>
    <w:rsid w:val="004601BC"/>
    <w:rsid w:val="004612EA"/>
    <w:rsid w:val="00461DBB"/>
    <w:rsid w:val="00462C09"/>
    <w:rsid w:val="004641F9"/>
    <w:rsid w:val="0046467A"/>
    <w:rsid w:val="00464B4D"/>
    <w:rsid w:val="00466607"/>
    <w:rsid w:val="004673C5"/>
    <w:rsid w:val="00471D68"/>
    <w:rsid w:val="0047479F"/>
    <w:rsid w:val="004747EF"/>
    <w:rsid w:val="00474C4D"/>
    <w:rsid w:val="004753A1"/>
    <w:rsid w:val="00475761"/>
    <w:rsid w:val="0047710F"/>
    <w:rsid w:val="00477295"/>
    <w:rsid w:val="00477CDA"/>
    <w:rsid w:val="0048111A"/>
    <w:rsid w:val="00481D93"/>
    <w:rsid w:val="004826A1"/>
    <w:rsid w:val="0048273A"/>
    <w:rsid w:val="00484645"/>
    <w:rsid w:val="004854D3"/>
    <w:rsid w:val="00486296"/>
    <w:rsid w:val="00486E50"/>
    <w:rsid w:val="004873D2"/>
    <w:rsid w:val="00490DA0"/>
    <w:rsid w:val="004911D8"/>
    <w:rsid w:val="00491B38"/>
    <w:rsid w:val="00495332"/>
    <w:rsid w:val="00497689"/>
    <w:rsid w:val="004A2766"/>
    <w:rsid w:val="004A3F1B"/>
    <w:rsid w:val="004A66B1"/>
    <w:rsid w:val="004B0676"/>
    <w:rsid w:val="004B233F"/>
    <w:rsid w:val="004B3D71"/>
    <w:rsid w:val="004B4278"/>
    <w:rsid w:val="004B4434"/>
    <w:rsid w:val="004B5728"/>
    <w:rsid w:val="004B5E9E"/>
    <w:rsid w:val="004B649F"/>
    <w:rsid w:val="004B7D49"/>
    <w:rsid w:val="004C1C39"/>
    <w:rsid w:val="004C20AF"/>
    <w:rsid w:val="004C367E"/>
    <w:rsid w:val="004C4AA5"/>
    <w:rsid w:val="004C72CC"/>
    <w:rsid w:val="004C7E2C"/>
    <w:rsid w:val="004D0A03"/>
    <w:rsid w:val="004D1028"/>
    <w:rsid w:val="004D1420"/>
    <w:rsid w:val="004D1DF7"/>
    <w:rsid w:val="004D2439"/>
    <w:rsid w:val="004D339D"/>
    <w:rsid w:val="004D4302"/>
    <w:rsid w:val="004D4458"/>
    <w:rsid w:val="004D6644"/>
    <w:rsid w:val="004D7158"/>
    <w:rsid w:val="004E2819"/>
    <w:rsid w:val="004E29D1"/>
    <w:rsid w:val="004E3A54"/>
    <w:rsid w:val="004E4512"/>
    <w:rsid w:val="004E599A"/>
    <w:rsid w:val="004E61EC"/>
    <w:rsid w:val="004E7000"/>
    <w:rsid w:val="004F050B"/>
    <w:rsid w:val="004F10DC"/>
    <w:rsid w:val="004F626C"/>
    <w:rsid w:val="004F6CBA"/>
    <w:rsid w:val="00500A76"/>
    <w:rsid w:val="00500D1C"/>
    <w:rsid w:val="005031A5"/>
    <w:rsid w:val="00503855"/>
    <w:rsid w:val="00503C73"/>
    <w:rsid w:val="005043A5"/>
    <w:rsid w:val="00505EE3"/>
    <w:rsid w:val="005065AF"/>
    <w:rsid w:val="0051027B"/>
    <w:rsid w:val="00512EBA"/>
    <w:rsid w:val="005135E7"/>
    <w:rsid w:val="00513A4E"/>
    <w:rsid w:val="00521512"/>
    <w:rsid w:val="005219CF"/>
    <w:rsid w:val="005243D5"/>
    <w:rsid w:val="005244E4"/>
    <w:rsid w:val="00524950"/>
    <w:rsid w:val="0052559B"/>
    <w:rsid w:val="005267D5"/>
    <w:rsid w:val="00527ACD"/>
    <w:rsid w:val="005310B6"/>
    <w:rsid w:val="0053279A"/>
    <w:rsid w:val="005359AC"/>
    <w:rsid w:val="00535E31"/>
    <w:rsid w:val="005402D0"/>
    <w:rsid w:val="00541E00"/>
    <w:rsid w:val="00542687"/>
    <w:rsid w:val="00542802"/>
    <w:rsid w:val="00542BA7"/>
    <w:rsid w:val="0054367D"/>
    <w:rsid w:val="005465FE"/>
    <w:rsid w:val="00547105"/>
    <w:rsid w:val="00550036"/>
    <w:rsid w:val="00550524"/>
    <w:rsid w:val="00553246"/>
    <w:rsid w:val="00553E52"/>
    <w:rsid w:val="00554436"/>
    <w:rsid w:val="005547CA"/>
    <w:rsid w:val="00555A0A"/>
    <w:rsid w:val="00555A1E"/>
    <w:rsid w:val="005569D2"/>
    <w:rsid w:val="0055711F"/>
    <w:rsid w:val="00557ACA"/>
    <w:rsid w:val="005604DA"/>
    <w:rsid w:val="00564FEC"/>
    <w:rsid w:val="005653B8"/>
    <w:rsid w:val="0056682E"/>
    <w:rsid w:val="0057130B"/>
    <w:rsid w:val="00573412"/>
    <w:rsid w:val="005757DB"/>
    <w:rsid w:val="00575B4C"/>
    <w:rsid w:val="00580162"/>
    <w:rsid w:val="005803D5"/>
    <w:rsid w:val="00580556"/>
    <w:rsid w:val="00581AAB"/>
    <w:rsid w:val="00583108"/>
    <w:rsid w:val="0058665E"/>
    <w:rsid w:val="005909B7"/>
    <w:rsid w:val="00591B5B"/>
    <w:rsid w:val="00591EF8"/>
    <w:rsid w:val="00592499"/>
    <w:rsid w:val="005925E7"/>
    <w:rsid w:val="005934A5"/>
    <w:rsid w:val="005939C7"/>
    <w:rsid w:val="00594E92"/>
    <w:rsid w:val="00594EDA"/>
    <w:rsid w:val="00597211"/>
    <w:rsid w:val="005A155C"/>
    <w:rsid w:val="005A5B86"/>
    <w:rsid w:val="005A5EDE"/>
    <w:rsid w:val="005A7288"/>
    <w:rsid w:val="005B4D8C"/>
    <w:rsid w:val="005B4FAD"/>
    <w:rsid w:val="005B5177"/>
    <w:rsid w:val="005B6B17"/>
    <w:rsid w:val="005B70E9"/>
    <w:rsid w:val="005B7D65"/>
    <w:rsid w:val="005C0C61"/>
    <w:rsid w:val="005C2B79"/>
    <w:rsid w:val="005C3818"/>
    <w:rsid w:val="005C4946"/>
    <w:rsid w:val="005C664C"/>
    <w:rsid w:val="005C667E"/>
    <w:rsid w:val="005C7A2D"/>
    <w:rsid w:val="005D0E99"/>
    <w:rsid w:val="005D1169"/>
    <w:rsid w:val="005D2769"/>
    <w:rsid w:val="005D41F8"/>
    <w:rsid w:val="005D4286"/>
    <w:rsid w:val="005E1666"/>
    <w:rsid w:val="005E36F8"/>
    <w:rsid w:val="005E43F7"/>
    <w:rsid w:val="005F3978"/>
    <w:rsid w:val="005F4CBD"/>
    <w:rsid w:val="005F5575"/>
    <w:rsid w:val="005F560A"/>
    <w:rsid w:val="005F6016"/>
    <w:rsid w:val="005F6873"/>
    <w:rsid w:val="006003C8"/>
    <w:rsid w:val="00603346"/>
    <w:rsid w:val="00603569"/>
    <w:rsid w:val="006046F0"/>
    <w:rsid w:val="006059D6"/>
    <w:rsid w:val="0060607C"/>
    <w:rsid w:val="00606926"/>
    <w:rsid w:val="00610157"/>
    <w:rsid w:val="006113E9"/>
    <w:rsid w:val="00612C9E"/>
    <w:rsid w:val="00613075"/>
    <w:rsid w:val="00613602"/>
    <w:rsid w:val="00613D4C"/>
    <w:rsid w:val="0062291C"/>
    <w:rsid w:val="006264B3"/>
    <w:rsid w:val="00627F83"/>
    <w:rsid w:val="0063260E"/>
    <w:rsid w:val="00632C87"/>
    <w:rsid w:val="00634662"/>
    <w:rsid w:val="006362DA"/>
    <w:rsid w:val="00636920"/>
    <w:rsid w:val="00636965"/>
    <w:rsid w:val="006371BE"/>
    <w:rsid w:val="0063769B"/>
    <w:rsid w:val="00640FEA"/>
    <w:rsid w:val="006422D4"/>
    <w:rsid w:val="0064316F"/>
    <w:rsid w:val="00643F90"/>
    <w:rsid w:val="00644C7F"/>
    <w:rsid w:val="006457C3"/>
    <w:rsid w:val="00645C62"/>
    <w:rsid w:val="0064733F"/>
    <w:rsid w:val="00650BBC"/>
    <w:rsid w:val="00653314"/>
    <w:rsid w:val="00654300"/>
    <w:rsid w:val="00654C20"/>
    <w:rsid w:val="00655505"/>
    <w:rsid w:val="00656E60"/>
    <w:rsid w:val="006574BB"/>
    <w:rsid w:val="0065789D"/>
    <w:rsid w:val="006614DA"/>
    <w:rsid w:val="006657C0"/>
    <w:rsid w:val="00665863"/>
    <w:rsid w:val="0066673C"/>
    <w:rsid w:val="00671EA6"/>
    <w:rsid w:val="006720EC"/>
    <w:rsid w:val="00674183"/>
    <w:rsid w:val="00675459"/>
    <w:rsid w:val="0067771F"/>
    <w:rsid w:val="00682080"/>
    <w:rsid w:val="00685108"/>
    <w:rsid w:val="006857D8"/>
    <w:rsid w:val="00690DBC"/>
    <w:rsid w:val="006939A7"/>
    <w:rsid w:val="00696F21"/>
    <w:rsid w:val="00697532"/>
    <w:rsid w:val="00697C73"/>
    <w:rsid w:val="006A1578"/>
    <w:rsid w:val="006A17F3"/>
    <w:rsid w:val="006A21A2"/>
    <w:rsid w:val="006A4A13"/>
    <w:rsid w:val="006A5F12"/>
    <w:rsid w:val="006A625D"/>
    <w:rsid w:val="006A7931"/>
    <w:rsid w:val="006A7BEF"/>
    <w:rsid w:val="006B08F4"/>
    <w:rsid w:val="006B1F92"/>
    <w:rsid w:val="006B3262"/>
    <w:rsid w:val="006B41E4"/>
    <w:rsid w:val="006C06E2"/>
    <w:rsid w:val="006C142D"/>
    <w:rsid w:val="006C1CDC"/>
    <w:rsid w:val="006C430F"/>
    <w:rsid w:val="006C4EC8"/>
    <w:rsid w:val="006C6C8E"/>
    <w:rsid w:val="006C6F9A"/>
    <w:rsid w:val="006C6FD0"/>
    <w:rsid w:val="006C7498"/>
    <w:rsid w:val="006C7EC1"/>
    <w:rsid w:val="006D31F3"/>
    <w:rsid w:val="006D5F40"/>
    <w:rsid w:val="006D7D46"/>
    <w:rsid w:val="006E0428"/>
    <w:rsid w:val="006E055D"/>
    <w:rsid w:val="006E0F70"/>
    <w:rsid w:val="006E10B8"/>
    <w:rsid w:val="006E1D04"/>
    <w:rsid w:val="006E453C"/>
    <w:rsid w:val="006E46EB"/>
    <w:rsid w:val="006E489A"/>
    <w:rsid w:val="006E6CAE"/>
    <w:rsid w:val="006E7EE9"/>
    <w:rsid w:val="006F38FD"/>
    <w:rsid w:val="006F53A6"/>
    <w:rsid w:val="006F6E71"/>
    <w:rsid w:val="006F715D"/>
    <w:rsid w:val="006F7658"/>
    <w:rsid w:val="0070157C"/>
    <w:rsid w:val="007015AD"/>
    <w:rsid w:val="0070185B"/>
    <w:rsid w:val="00703734"/>
    <w:rsid w:val="00705F80"/>
    <w:rsid w:val="00706DBA"/>
    <w:rsid w:val="00707CB7"/>
    <w:rsid w:val="00711012"/>
    <w:rsid w:val="00711B90"/>
    <w:rsid w:val="00712146"/>
    <w:rsid w:val="007123DC"/>
    <w:rsid w:val="007149C8"/>
    <w:rsid w:val="0071573C"/>
    <w:rsid w:val="0071582E"/>
    <w:rsid w:val="0071583B"/>
    <w:rsid w:val="007161C9"/>
    <w:rsid w:val="007248B8"/>
    <w:rsid w:val="007250F6"/>
    <w:rsid w:val="00725413"/>
    <w:rsid w:val="007265A1"/>
    <w:rsid w:val="007271A3"/>
    <w:rsid w:val="00733B30"/>
    <w:rsid w:val="00734061"/>
    <w:rsid w:val="007346D3"/>
    <w:rsid w:val="00736444"/>
    <w:rsid w:val="007415EA"/>
    <w:rsid w:val="0074251F"/>
    <w:rsid w:val="00742534"/>
    <w:rsid w:val="00742AEF"/>
    <w:rsid w:val="00743376"/>
    <w:rsid w:val="00744443"/>
    <w:rsid w:val="0074485F"/>
    <w:rsid w:val="00745C22"/>
    <w:rsid w:val="0074614A"/>
    <w:rsid w:val="0074662E"/>
    <w:rsid w:val="00750250"/>
    <w:rsid w:val="00754792"/>
    <w:rsid w:val="00756B72"/>
    <w:rsid w:val="00762397"/>
    <w:rsid w:val="00763902"/>
    <w:rsid w:val="007639D6"/>
    <w:rsid w:val="00763CB1"/>
    <w:rsid w:val="00765AAD"/>
    <w:rsid w:val="00765E1D"/>
    <w:rsid w:val="00766F89"/>
    <w:rsid w:val="00770552"/>
    <w:rsid w:val="007709CE"/>
    <w:rsid w:val="00771392"/>
    <w:rsid w:val="007719F0"/>
    <w:rsid w:val="00772028"/>
    <w:rsid w:val="00772708"/>
    <w:rsid w:val="00772BBF"/>
    <w:rsid w:val="00772C2F"/>
    <w:rsid w:val="0077307E"/>
    <w:rsid w:val="00773D7B"/>
    <w:rsid w:val="00774D52"/>
    <w:rsid w:val="007755A2"/>
    <w:rsid w:val="00775ABD"/>
    <w:rsid w:val="0077701C"/>
    <w:rsid w:val="00781064"/>
    <w:rsid w:val="007810E7"/>
    <w:rsid w:val="00781140"/>
    <w:rsid w:val="007815EA"/>
    <w:rsid w:val="00781BC1"/>
    <w:rsid w:val="00782351"/>
    <w:rsid w:val="00782397"/>
    <w:rsid w:val="007825D4"/>
    <w:rsid w:val="00783256"/>
    <w:rsid w:val="0078325A"/>
    <w:rsid w:val="007832C1"/>
    <w:rsid w:val="00783460"/>
    <w:rsid w:val="00783BAC"/>
    <w:rsid w:val="00785981"/>
    <w:rsid w:val="007867DA"/>
    <w:rsid w:val="00786AF6"/>
    <w:rsid w:val="00786D97"/>
    <w:rsid w:val="007874EE"/>
    <w:rsid w:val="007904C0"/>
    <w:rsid w:val="00792436"/>
    <w:rsid w:val="007948AA"/>
    <w:rsid w:val="007975A5"/>
    <w:rsid w:val="00797AFB"/>
    <w:rsid w:val="007A0B29"/>
    <w:rsid w:val="007A0F7E"/>
    <w:rsid w:val="007A169D"/>
    <w:rsid w:val="007A3551"/>
    <w:rsid w:val="007A3909"/>
    <w:rsid w:val="007A61BF"/>
    <w:rsid w:val="007B0A67"/>
    <w:rsid w:val="007B302E"/>
    <w:rsid w:val="007B394C"/>
    <w:rsid w:val="007B489C"/>
    <w:rsid w:val="007B4B77"/>
    <w:rsid w:val="007B4C6B"/>
    <w:rsid w:val="007B70F7"/>
    <w:rsid w:val="007B754A"/>
    <w:rsid w:val="007C01AC"/>
    <w:rsid w:val="007C026C"/>
    <w:rsid w:val="007C0F09"/>
    <w:rsid w:val="007C124E"/>
    <w:rsid w:val="007C1707"/>
    <w:rsid w:val="007C59CD"/>
    <w:rsid w:val="007D081A"/>
    <w:rsid w:val="007D0C4B"/>
    <w:rsid w:val="007D3A64"/>
    <w:rsid w:val="007D3D0A"/>
    <w:rsid w:val="007D3E7D"/>
    <w:rsid w:val="007D4926"/>
    <w:rsid w:val="007D4D51"/>
    <w:rsid w:val="007D6C92"/>
    <w:rsid w:val="007E3628"/>
    <w:rsid w:val="007E3CE4"/>
    <w:rsid w:val="007E5CEC"/>
    <w:rsid w:val="007E6AE4"/>
    <w:rsid w:val="007F08AB"/>
    <w:rsid w:val="007F4907"/>
    <w:rsid w:val="007F4EA9"/>
    <w:rsid w:val="007F5BC1"/>
    <w:rsid w:val="007F755F"/>
    <w:rsid w:val="00800B00"/>
    <w:rsid w:val="00800E60"/>
    <w:rsid w:val="0080498E"/>
    <w:rsid w:val="00804A2F"/>
    <w:rsid w:val="00805CD3"/>
    <w:rsid w:val="00810D34"/>
    <w:rsid w:val="00813F93"/>
    <w:rsid w:val="0081622F"/>
    <w:rsid w:val="008168B8"/>
    <w:rsid w:val="008171F8"/>
    <w:rsid w:val="00820084"/>
    <w:rsid w:val="0082183D"/>
    <w:rsid w:val="00822A53"/>
    <w:rsid w:val="00822BA3"/>
    <w:rsid w:val="008240DD"/>
    <w:rsid w:val="0082440B"/>
    <w:rsid w:val="00825A8F"/>
    <w:rsid w:val="008263E5"/>
    <w:rsid w:val="00826C85"/>
    <w:rsid w:val="00827F44"/>
    <w:rsid w:val="00831048"/>
    <w:rsid w:val="008311A6"/>
    <w:rsid w:val="00831BB4"/>
    <w:rsid w:val="00836230"/>
    <w:rsid w:val="00837CBE"/>
    <w:rsid w:val="00840E69"/>
    <w:rsid w:val="00841584"/>
    <w:rsid w:val="00843ECC"/>
    <w:rsid w:val="00844CEB"/>
    <w:rsid w:val="0084504A"/>
    <w:rsid w:val="00845BB4"/>
    <w:rsid w:val="0084694C"/>
    <w:rsid w:val="008478BB"/>
    <w:rsid w:val="00851B4D"/>
    <w:rsid w:val="0085202B"/>
    <w:rsid w:val="0085245C"/>
    <w:rsid w:val="0085556E"/>
    <w:rsid w:val="00855656"/>
    <w:rsid w:val="008560A0"/>
    <w:rsid w:val="00857ABC"/>
    <w:rsid w:val="0086060F"/>
    <w:rsid w:val="008618E0"/>
    <w:rsid w:val="00865055"/>
    <w:rsid w:val="00866E2E"/>
    <w:rsid w:val="00872C07"/>
    <w:rsid w:val="00873BBC"/>
    <w:rsid w:val="008750AD"/>
    <w:rsid w:val="00875F9E"/>
    <w:rsid w:val="00876649"/>
    <w:rsid w:val="00880496"/>
    <w:rsid w:val="00880C97"/>
    <w:rsid w:val="008817DC"/>
    <w:rsid w:val="00883288"/>
    <w:rsid w:val="008836B8"/>
    <w:rsid w:val="0088406E"/>
    <w:rsid w:val="00891118"/>
    <w:rsid w:val="008938E0"/>
    <w:rsid w:val="00894009"/>
    <w:rsid w:val="00894296"/>
    <w:rsid w:val="00894B11"/>
    <w:rsid w:val="00895ED3"/>
    <w:rsid w:val="008961B6"/>
    <w:rsid w:val="0089620D"/>
    <w:rsid w:val="00896A9F"/>
    <w:rsid w:val="00896DBA"/>
    <w:rsid w:val="00897D3A"/>
    <w:rsid w:val="008A1481"/>
    <w:rsid w:val="008A2F2E"/>
    <w:rsid w:val="008A5F53"/>
    <w:rsid w:val="008A62FC"/>
    <w:rsid w:val="008A7D0F"/>
    <w:rsid w:val="008B0DBA"/>
    <w:rsid w:val="008B0DE6"/>
    <w:rsid w:val="008B25B0"/>
    <w:rsid w:val="008B538F"/>
    <w:rsid w:val="008B582D"/>
    <w:rsid w:val="008B5D6A"/>
    <w:rsid w:val="008B6174"/>
    <w:rsid w:val="008B73E3"/>
    <w:rsid w:val="008B7493"/>
    <w:rsid w:val="008B76D8"/>
    <w:rsid w:val="008C0A31"/>
    <w:rsid w:val="008C5115"/>
    <w:rsid w:val="008C6A2D"/>
    <w:rsid w:val="008C7AC4"/>
    <w:rsid w:val="008D1264"/>
    <w:rsid w:val="008D2776"/>
    <w:rsid w:val="008D2E5E"/>
    <w:rsid w:val="008D2FF3"/>
    <w:rsid w:val="008D4277"/>
    <w:rsid w:val="008D5D0C"/>
    <w:rsid w:val="008D650F"/>
    <w:rsid w:val="008D766D"/>
    <w:rsid w:val="008E26F1"/>
    <w:rsid w:val="008E2B23"/>
    <w:rsid w:val="008E3893"/>
    <w:rsid w:val="008E4750"/>
    <w:rsid w:val="008E525C"/>
    <w:rsid w:val="008E64D7"/>
    <w:rsid w:val="008F002B"/>
    <w:rsid w:val="008F2DBE"/>
    <w:rsid w:val="008F464D"/>
    <w:rsid w:val="008F4737"/>
    <w:rsid w:val="008F58C0"/>
    <w:rsid w:val="008F5E28"/>
    <w:rsid w:val="008F6A09"/>
    <w:rsid w:val="0090048D"/>
    <w:rsid w:val="00901798"/>
    <w:rsid w:val="00901B43"/>
    <w:rsid w:val="009021EC"/>
    <w:rsid w:val="00903946"/>
    <w:rsid w:val="00904735"/>
    <w:rsid w:val="00904F03"/>
    <w:rsid w:val="00910B97"/>
    <w:rsid w:val="00911923"/>
    <w:rsid w:val="00911E49"/>
    <w:rsid w:val="00912321"/>
    <w:rsid w:val="009126FD"/>
    <w:rsid w:val="00913C09"/>
    <w:rsid w:val="009142BB"/>
    <w:rsid w:val="009146CC"/>
    <w:rsid w:val="009166B0"/>
    <w:rsid w:val="0091671C"/>
    <w:rsid w:val="00916A89"/>
    <w:rsid w:val="00916B14"/>
    <w:rsid w:val="00916B60"/>
    <w:rsid w:val="00920426"/>
    <w:rsid w:val="009208DC"/>
    <w:rsid w:val="00921B83"/>
    <w:rsid w:val="00923056"/>
    <w:rsid w:val="00924421"/>
    <w:rsid w:val="00924566"/>
    <w:rsid w:val="00924A3A"/>
    <w:rsid w:val="00925473"/>
    <w:rsid w:val="00925B99"/>
    <w:rsid w:val="00926F60"/>
    <w:rsid w:val="00930398"/>
    <w:rsid w:val="00932F11"/>
    <w:rsid w:val="00934250"/>
    <w:rsid w:val="009372D4"/>
    <w:rsid w:val="00937D63"/>
    <w:rsid w:val="009402B0"/>
    <w:rsid w:val="0094606B"/>
    <w:rsid w:val="009468E6"/>
    <w:rsid w:val="0095028A"/>
    <w:rsid w:val="00950AE7"/>
    <w:rsid w:val="00952171"/>
    <w:rsid w:val="00952699"/>
    <w:rsid w:val="00954A59"/>
    <w:rsid w:val="00955FCE"/>
    <w:rsid w:val="00956869"/>
    <w:rsid w:val="0096096A"/>
    <w:rsid w:val="00961127"/>
    <w:rsid w:val="00962652"/>
    <w:rsid w:val="00965F82"/>
    <w:rsid w:val="009674D2"/>
    <w:rsid w:val="00970B53"/>
    <w:rsid w:val="00971D87"/>
    <w:rsid w:val="00972756"/>
    <w:rsid w:val="00972A60"/>
    <w:rsid w:val="00973088"/>
    <w:rsid w:val="00974B9A"/>
    <w:rsid w:val="0098015F"/>
    <w:rsid w:val="009803C4"/>
    <w:rsid w:val="00980A75"/>
    <w:rsid w:val="009822BA"/>
    <w:rsid w:val="0098339F"/>
    <w:rsid w:val="0098517B"/>
    <w:rsid w:val="009855F6"/>
    <w:rsid w:val="00993771"/>
    <w:rsid w:val="00993DA5"/>
    <w:rsid w:val="009A0470"/>
    <w:rsid w:val="009A0B2F"/>
    <w:rsid w:val="009A4ACA"/>
    <w:rsid w:val="009A535A"/>
    <w:rsid w:val="009A64B9"/>
    <w:rsid w:val="009A7111"/>
    <w:rsid w:val="009B39BC"/>
    <w:rsid w:val="009B6F0E"/>
    <w:rsid w:val="009C0D0C"/>
    <w:rsid w:val="009C1889"/>
    <w:rsid w:val="009C58A4"/>
    <w:rsid w:val="009C5BC3"/>
    <w:rsid w:val="009D03D1"/>
    <w:rsid w:val="009D04E7"/>
    <w:rsid w:val="009D0918"/>
    <w:rsid w:val="009D0E4F"/>
    <w:rsid w:val="009D17EF"/>
    <w:rsid w:val="009D1E81"/>
    <w:rsid w:val="009D29A9"/>
    <w:rsid w:val="009D3E40"/>
    <w:rsid w:val="009D42CB"/>
    <w:rsid w:val="009E0D99"/>
    <w:rsid w:val="009E2784"/>
    <w:rsid w:val="009E3A99"/>
    <w:rsid w:val="009E3CD9"/>
    <w:rsid w:val="009E58EB"/>
    <w:rsid w:val="009E6C1E"/>
    <w:rsid w:val="009F0E67"/>
    <w:rsid w:val="009F173F"/>
    <w:rsid w:val="009F2807"/>
    <w:rsid w:val="009F329E"/>
    <w:rsid w:val="009F339A"/>
    <w:rsid w:val="009F43D6"/>
    <w:rsid w:val="009F46E5"/>
    <w:rsid w:val="009F5870"/>
    <w:rsid w:val="009F5956"/>
    <w:rsid w:val="009F5D46"/>
    <w:rsid w:val="009F73FC"/>
    <w:rsid w:val="009F76AA"/>
    <w:rsid w:val="00A00DE9"/>
    <w:rsid w:val="00A01147"/>
    <w:rsid w:val="00A017ED"/>
    <w:rsid w:val="00A01C32"/>
    <w:rsid w:val="00A04F31"/>
    <w:rsid w:val="00A06A3C"/>
    <w:rsid w:val="00A07D3B"/>
    <w:rsid w:val="00A10367"/>
    <w:rsid w:val="00A13C88"/>
    <w:rsid w:val="00A14CDF"/>
    <w:rsid w:val="00A157FC"/>
    <w:rsid w:val="00A16228"/>
    <w:rsid w:val="00A21211"/>
    <w:rsid w:val="00A22338"/>
    <w:rsid w:val="00A239AE"/>
    <w:rsid w:val="00A23A97"/>
    <w:rsid w:val="00A242F8"/>
    <w:rsid w:val="00A249AB"/>
    <w:rsid w:val="00A24D1C"/>
    <w:rsid w:val="00A253B3"/>
    <w:rsid w:val="00A254C9"/>
    <w:rsid w:val="00A25771"/>
    <w:rsid w:val="00A25E55"/>
    <w:rsid w:val="00A2687A"/>
    <w:rsid w:val="00A3168A"/>
    <w:rsid w:val="00A31BE4"/>
    <w:rsid w:val="00A31EE0"/>
    <w:rsid w:val="00A34760"/>
    <w:rsid w:val="00A35CCC"/>
    <w:rsid w:val="00A37210"/>
    <w:rsid w:val="00A37724"/>
    <w:rsid w:val="00A40893"/>
    <w:rsid w:val="00A41034"/>
    <w:rsid w:val="00A44C70"/>
    <w:rsid w:val="00A44F27"/>
    <w:rsid w:val="00A45DAE"/>
    <w:rsid w:val="00A46E22"/>
    <w:rsid w:val="00A500A1"/>
    <w:rsid w:val="00A50747"/>
    <w:rsid w:val="00A51AB1"/>
    <w:rsid w:val="00A526B7"/>
    <w:rsid w:val="00A52E29"/>
    <w:rsid w:val="00A5448F"/>
    <w:rsid w:val="00A56B69"/>
    <w:rsid w:val="00A56D7B"/>
    <w:rsid w:val="00A57A1C"/>
    <w:rsid w:val="00A65778"/>
    <w:rsid w:val="00A6790B"/>
    <w:rsid w:val="00A67E38"/>
    <w:rsid w:val="00A74313"/>
    <w:rsid w:val="00A7505D"/>
    <w:rsid w:val="00A7510B"/>
    <w:rsid w:val="00A75EFD"/>
    <w:rsid w:val="00A76170"/>
    <w:rsid w:val="00A76E65"/>
    <w:rsid w:val="00A76F59"/>
    <w:rsid w:val="00A77530"/>
    <w:rsid w:val="00A82013"/>
    <w:rsid w:val="00A84623"/>
    <w:rsid w:val="00A86108"/>
    <w:rsid w:val="00A910B9"/>
    <w:rsid w:val="00A9263C"/>
    <w:rsid w:val="00A94AE8"/>
    <w:rsid w:val="00A966B8"/>
    <w:rsid w:val="00A96EB5"/>
    <w:rsid w:val="00A97743"/>
    <w:rsid w:val="00AA0860"/>
    <w:rsid w:val="00AA6916"/>
    <w:rsid w:val="00AA6C17"/>
    <w:rsid w:val="00AB11FC"/>
    <w:rsid w:val="00AB2712"/>
    <w:rsid w:val="00AB3618"/>
    <w:rsid w:val="00AB45B0"/>
    <w:rsid w:val="00AC0868"/>
    <w:rsid w:val="00AC28F2"/>
    <w:rsid w:val="00AC2F09"/>
    <w:rsid w:val="00AC5103"/>
    <w:rsid w:val="00AC6689"/>
    <w:rsid w:val="00AD14A1"/>
    <w:rsid w:val="00AD16DA"/>
    <w:rsid w:val="00AD1A6B"/>
    <w:rsid w:val="00AD42EC"/>
    <w:rsid w:val="00AD5A5A"/>
    <w:rsid w:val="00AD694D"/>
    <w:rsid w:val="00AD78AF"/>
    <w:rsid w:val="00AE22B2"/>
    <w:rsid w:val="00AE37D0"/>
    <w:rsid w:val="00AE42A1"/>
    <w:rsid w:val="00AE565B"/>
    <w:rsid w:val="00AE62EC"/>
    <w:rsid w:val="00AE6BB7"/>
    <w:rsid w:val="00AE6C8E"/>
    <w:rsid w:val="00AE6CD0"/>
    <w:rsid w:val="00AE6E07"/>
    <w:rsid w:val="00AE7451"/>
    <w:rsid w:val="00AF0540"/>
    <w:rsid w:val="00AF0616"/>
    <w:rsid w:val="00AF0E83"/>
    <w:rsid w:val="00AF0F37"/>
    <w:rsid w:val="00AF1602"/>
    <w:rsid w:val="00AF20EA"/>
    <w:rsid w:val="00AF3448"/>
    <w:rsid w:val="00AF56FB"/>
    <w:rsid w:val="00AF5D29"/>
    <w:rsid w:val="00AF6483"/>
    <w:rsid w:val="00AF7367"/>
    <w:rsid w:val="00B005F0"/>
    <w:rsid w:val="00B00C4D"/>
    <w:rsid w:val="00B012E1"/>
    <w:rsid w:val="00B01326"/>
    <w:rsid w:val="00B06A9C"/>
    <w:rsid w:val="00B06F36"/>
    <w:rsid w:val="00B071EE"/>
    <w:rsid w:val="00B109F0"/>
    <w:rsid w:val="00B10E63"/>
    <w:rsid w:val="00B117C0"/>
    <w:rsid w:val="00B11C88"/>
    <w:rsid w:val="00B12667"/>
    <w:rsid w:val="00B164F6"/>
    <w:rsid w:val="00B20C46"/>
    <w:rsid w:val="00B226D4"/>
    <w:rsid w:val="00B22BA3"/>
    <w:rsid w:val="00B2359A"/>
    <w:rsid w:val="00B24858"/>
    <w:rsid w:val="00B2526F"/>
    <w:rsid w:val="00B25B48"/>
    <w:rsid w:val="00B30DA5"/>
    <w:rsid w:val="00B32E6F"/>
    <w:rsid w:val="00B33294"/>
    <w:rsid w:val="00B3386E"/>
    <w:rsid w:val="00B346E8"/>
    <w:rsid w:val="00B4043A"/>
    <w:rsid w:val="00B40915"/>
    <w:rsid w:val="00B411BB"/>
    <w:rsid w:val="00B41F02"/>
    <w:rsid w:val="00B425C6"/>
    <w:rsid w:val="00B429E1"/>
    <w:rsid w:val="00B449C5"/>
    <w:rsid w:val="00B4592A"/>
    <w:rsid w:val="00B5100E"/>
    <w:rsid w:val="00B53A9F"/>
    <w:rsid w:val="00B53FD7"/>
    <w:rsid w:val="00B60643"/>
    <w:rsid w:val="00B61B05"/>
    <w:rsid w:val="00B62FEB"/>
    <w:rsid w:val="00B63DA7"/>
    <w:rsid w:val="00B701C6"/>
    <w:rsid w:val="00B705D0"/>
    <w:rsid w:val="00B74CA1"/>
    <w:rsid w:val="00B754B6"/>
    <w:rsid w:val="00B773F8"/>
    <w:rsid w:val="00B817F0"/>
    <w:rsid w:val="00B81987"/>
    <w:rsid w:val="00B82E57"/>
    <w:rsid w:val="00B85CA8"/>
    <w:rsid w:val="00B85D82"/>
    <w:rsid w:val="00B870F3"/>
    <w:rsid w:val="00B87870"/>
    <w:rsid w:val="00B92085"/>
    <w:rsid w:val="00B96A4B"/>
    <w:rsid w:val="00B97A35"/>
    <w:rsid w:val="00BA4A6D"/>
    <w:rsid w:val="00BA5991"/>
    <w:rsid w:val="00BA5A49"/>
    <w:rsid w:val="00BA727E"/>
    <w:rsid w:val="00BA7DD5"/>
    <w:rsid w:val="00BA7E18"/>
    <w:rsid w:val="00BB0539"/>
    <w:rsid w:val="00BB1C3A"/>
    <w:rsid w:val="00BB29CC"/>
    <w:rsid w:val="00BB2E92"/>
    <w:rsid w:val="00BB355B"/>
    <w:rsid w:val="00BB43AE"/>
    <w:rsid w:val="00BB4F53"/>
    <w:rsid w:val="00BB5760"/>
    <w:rsid w:val="00BB6AEF"/>
    <w:rsid w:val="00BC0143"/>
    <w:rsid w:val="00BC0354"/>
    <w:rsid w:val="00BC22D8"/>
    <w:rsid w:val="00BC2D34"/>
    <w:rsid w:val="00BC3728"/>
    <w:rsid w:val="00BC7ECD"/>
    <w:rsid w:val="00BD13C9"/>
    <w:rsid w:val="00BD150D"/>
    <w:rsid w:val="00BD2832"/>
    <w:rsid w:val="00BD4999"/>
    <w:rsid w:val="00BD63FE"/>
    <w:rsid w:val="00BE0062"/>
    <w:rsid w:val="00BE273D"/>
    <w:rsid w:val="00BE337A"/>
    <w:rsid w:val="00BE3541"/>
    <w:rsid w:val="00BE4280"/>
    <w:rsid w:val="00BE469A"/>
    <w:rsid w:val="00BE59FF"/>
    <w:rsid w:val="00BE611E"/>
    <w:rsid w:val="00BE6EE4"/>
    <w:rsid w:val="00BE7ADA"/>
    <w:rsid w:val="00BF35C0"/>
    <w:rsid w:val="00BF4FAE"/>
    <w:rsid w:val="00BF5AF0"/>
    <w:rsid w:val="00BF6571"/>
    <w:rsid w:val="00BF74A6"/>
    <w:rsid w:val="00BF7E2A"/>
    <w:rsid w:val="00C0054F"/>
    <w:rsid w:val="00C0233E"/>
    <w:rsid w:val="00C02ECD"/>
    <w:rsid w:val="00C04D16"/>
    <w:rsid w:val="00C052B4"/>
    <w:rsid w:val="00C05D78"/>
    <w:rsid w:val="00C067A1"/>
    <w:rsid w:val="00C10915"/>
    <w:rsid w:val="00C11AA1"/>
    <w:rsid w:val="00C131EF"/>
    <w:rsid w:val="00C13C4A"/>
    <w:rsid w:val="00C1476A"/>
    <w:rsid w:val="00C177F4"/>
    <w:rsid w:val="00C201BE"/>
    <w:rsid w:val="00C20C93"/>
    <w:rsid w:val="00C21137"/>
    <w:rsid w:val="00C2174B"/>
    <w:rsid w:val="00C22A2F"/>
    <w:rsid w:val="00C26B68"/>
    <w:rsid w:val="00C30151"/>
    <w:rsid w:val="00C3050B"/>
    <w:rsid w:val="00C35BFC"/>
    <w:rsid w:val="00C410F2"/>
    <w:rsid w:val="00C433F1"/>
    <w:rsid w:val="00C438B0"/>
    <w:rsid w:val="00C444CE"/>
    <w:rsid w:val="00C44A59"/>
    <w:rsid w:val="00C468B7"/>
    <w:rsid w:val="00C472F9"/>
    <w:rsid w:val="00C47DC5"/>
    <w:rsid w:val="00C5203A"/>
    <w:rsid w:val="00C52706"/>
    <w:rsid w:val="00C52CCC"/>
    <w:rsid w:val="00C55048"/>
    <w:rsid w:val="00C56540"/>
    <w:rsid w:val="00C6180F"/>
    <w:rsid w:val="00C61E4E"/>
    <w:rsid w:val="00C6234A"/>
    <w:rsid w:val="00C6245D"/>
    <w:rsid w:val="00C713BF"/>
    <w:rsid w:val="00C71A8D"/>
    <w:rsid w:val="00C72826"/>
    <w:rsid w:val="00C73321"/>
    <w:rsid w:val="00C75FF6"/>
    <w:rsid w:val="00C760CA"/>
    <w:rsid w:val="00C77319"/>
    <w:rsid w:val="00C77504"/>
    <w:rsid w:val="00C77BA1"/>
    <w:rsid w:val="00C835A7"/>
    <w:rsid w:val="00C904B3"/>
    <w:rsid w:val="00C907E9"/>
    <w:rsid w:val="00C90FC2"/>
    <w:rsid w:val="00C91736"/>
    <w:rsid w:val="00C91817"/>
    <w:rsid w:val="00C9208B"/>
    <w:rsid w:val="00C945DD"/>
    <w:rsid w:val="00C96247"/>
    <w:rsid w:val="00C96B5D"/>
    <w:rsid w:val="00CA06C8"/>
    <w:rsid w:val="00CA113F"/>
    <w:rsid w:val="00CA1B33"/>
    <w:rsid w:val="00CA1E3C"/>
    <w:rsid w:val="00CA21F1"/>
    <w:rsid w:val="00CA5FCD"/>
    <w:rsid w:val="00CA7C5D"/>
    <w:rsid w:val="00CB023C"/>
    <w:rsid w:val="00CB24CF"/>
    <w:rsid w:val="00CB2C9F"/>
    <w:rsid w:val="00CB3E24"/>
    <w:rsid w:val="00CB401F"/>
    <w:rsid w:val="00CB6063"/>
    <w:rsid w:val="00CC0640"/>
    <w:rsid w:val="00CC346F"/>
    <w:rsid w:val="00CC3823"/>
    <w:rsid w:val="00CC44BD"/>
    <w:rsid w:val="00CC674C"/>
    <w:rsid w:val="00CC7A64"/>
    <w:rsid w:val="00CD170D"/>
    <w:rsid w:val="00CD1DD5"/>
    <w:rsid w:val="00CD1FD4"/>
    <w:rsid w:val="00CD2B18"/>
    <w:rsid w:val="00CD3CDB"/>
    <w:rsid w:val="00CD429D"/>
    <w:rsid w:val="00CD4408"/>
    <w:rsid w:val="00CD4603"/>
    <w:rsid w:val="00CD4B05"/>
    <w:rsid w:val="00CD5324"/>
    <w:rsid w:val="00CD5793"/>
    <w:rsid w:val="00CD674F"/>
    <w:rsid w:val="00CD6CDD"/>
    <w:rsid w:val="00CE0FC3"/>
    <w:rsid w:val="00CE2C97"/>
    <w:rsid w:val="00CE31BE"/>
    <w:rsid w:val="00CE5CC9"/>
    <w:rsid w:val="00CE7D50"/>
    <w:rsid w:val="00CF0634"/>
    <w:rsid w:val="00CF0BBF"/>
    <w:rsid w:val="00CF0DAE"/>
    <w:rsid w:val="00CF2B0C"/>
    <w:rsid w:val="00CF2CFB"/>
    <w:rsid w:val="00CF3C35"/>
    <w:rsid w:val="00CF43AC"/>
    <w:rsid w:val="00CF58B5"/>
    <w:rsid w:val="00CF749A"/>
    <w:rsid w:val="00CF7506"/>
    <w:rsid w:val="00CF77B3"/>
    <w:rsid w:val="00D00AFA"/>
    <w:rsid w:val="00D01568"/>
    <w:rsid w:val="00D0572A"/>
    <w:rsid w:val="00D06758"/>
    <w:rsid w:val="00D07977"/>
    <w:rsid w:val="00D07BF3"/>
    <w:rsid w:val="00D10747"/>
    <w:rsid w:val="00D11E25"/>
    <w:rsid w:val="00D124EF"/>
    <w:rsid w:val="00D13EBB"/>
    <w:rsid w:val="00D16DD9"/>
    <w:rsid w:val="00D2050C"/>
    <w:rsid w:val="00D22C34"/>
    <w:rsid w:val="00D2328F"/>
    <w:rsid w:val="00D233AF"/>
    <w:rsid w:val="00D25315"/>
    <w:rsid w:val="00D260B5"/>
    <w:rsid w:val="00D26607"/>
    <w:rsid w:val="00D275EB"/>
    <w:rsid w:val="00D30268"/>
    <w:rsid w:val="00D32243"/>
    <w:rsid w:val="00D33407"/>
    <w:rsid w:val="00D339D7"/>
    <w:rsid w:val="00D33EBB"/>
    <w:rsid w:val="00D365D9"/>
    <w:rsid w:val="00D36BEE"/>
    <w:rsid w:val="00D36C25"/>
    <w:rsid w:val="00D37735"/>
    <w:rsid w:val="00D40922"/>
    <w:rsid w:val="00D41E1A"/>
    <w:rsid w:val="00D4273B"/>
    <w:rsid w:val="00D42825"/>
    <w:rsid w:val="00D449DB"/>
    <w:rsid w:val="00D47049"/>
    <w:rsid w:val="00D471D2"/>
    <w:rsid w:val="00D47511"/>
    <w:rsid w:val="00D51E6E"/>
    <w:rsid w:val="00D52400"/>
    <w:rsid w:val="00D52A56"/>
    <w:rsid w:val="00D53E9D"/>
    <w:rsid w:val="00D54AA8"/>
    <w:rsid w:val="00D5750F"/>
    <w:rsid w:val="00D634DC"/>
    <w:rsid w:val="00D64B10"/>
    <w:rsid w:val="00D665BA"/>
    <w:rsid w:val="00D701ED"/>
    <w:rsid w:val="00D703BF"/>
    <w:rsid w:val="00D70B88"/>
    <w:rsid w:val="00D725F1"/>
    <w:rsid w:val="00D76981"/>
    <w:rsid w:val="00D76F42"/>
    <w:rsid w:val="00D76F67"/>
    <w:rsid w:val="00D81940"/>
    <w:rsid w:val="00D81D8D"/>
    <w:rsid w:val="00D83B15"/>
    <w:rsid w:val="00D84572"/>
    <w:rsid w:val="00D848C9"/>
    <w:rsid w:val="00D84AB8"/>
    <w:rsid w:val="00D85389"/>
    <w:rsid w:val="00D85870"/>
    <w:rsid w:val="00D85E13"/>
    <w:rsid w:val="00D86424"/>
    <w:rsid w:val="00D86B00"/>
    <w:rsid w:val="00D90577"/>
    <w:rsid w:val="00D93648"/>
    <w:rsid w:val="00D93FEB"/>
    <w:rsid w:val="00D9401E"/>
    <w:rsid w:val="00D95198"/>
    <w:rsid w:val="00D95E81"/>
    <w:rsid w:val="00D9615F"/>
    <w:rsid w:val="00D96330"/>
    <w:rsid w:val="00D96AEA"/>
    <w:rsid w:val="00D96C52"/>
    <w:rsid w:val="00D9716C"/>
    <w:rsid w:val="00D976B5"/>
    <w:rsid w:val="00D97EB9"/>
    <w:rsid w:val="00D97EDA"/>
    <w:rsid w:val="00DA004E"/>
    <w:rsid w:val="00DA0CE4"/>
    <w:rsid w:val="00DA28A4"/>
    <w:rsid w:val="00DA4623"/>
    <w:rsid w:val="00DA61F3"/>
    <w:rsid w:val="00DA6A9F"/>
    <w:rsid w:val="00DA6C90"/>
    <w:rsid w:val="00DB27C3"/>
    <w:rsid w:val="00DB2AC2"/>
    <w:rsid w:val="00DB4D88"/>
    <w:rsid w:val="00DB65D0"/>
    <w:rsid w:val="00DB6689"/>
    <w:rsid w:val="00DB75BA"/>
    <w:rsid w:val="00DB7EC4"/>
    <w:rsid w:val="00DB7FC3"/>
    <w:rsid w:val="00DC2DAD"/>
    <w:rsid w:val="00DC2DF7"/>
    <w:rsid w:val="00DC3006"/>
    <w:rsid w:val="00DC6A67"/>
    <w:rsid w:val="00DD00B5"/>
    <w:rsid w:val="00DD0562"/>
    <w:rsid w:val="00DD2D62"/>
    <w:rsid w:val="00DD41BF"/>
    <w:rsid w:val="00DD5610"/>
    <w:rsid w:val="00DD65C2"/>
    <w:rsid w:val="00DE1E8E"/>
    <w:rsid w:val="00DE4120"/>
    <w:rsid w:val="00DE6252"/>
    <w:rsid w:val="00DE635C"/>
    <w:rsid w:val="00DF3930"/>
    <w:rsid w:val="00DF4701"/>
    <w:rsid w:val="00DF4F9D"/>
    <w:rsid w:val="00DF507B"/>
    <w:rsid w:val="00E002CD"/>
    <w:rsid w:val="00E0087C"/>
    <w:rsid w:val="00E03A3A"/>
    <w:rsid w:val="00E10E7E"/>
    <w:rsid w:val="00E159D4"/>
    <w:rsid w:val="00E20F62"/>
    <w:rsid w:val="00E22796"/>
    <w:rsid w:val="00E22C96"/>
    <w:rsid w:val="00E24EA0"/>
    <w:rsid w:val="00E27238"/>
    <w:rsid w:val="00E31E75"/>
    <w:rsid w:val="00E32B99"/>
    <w:rsid w:val="00E32D35"/>
    <w:rsid w:val="00E32F81"/>
    <w:rsid w:val="00E40A36"/>
    <w:rsid w:val="00E42040"/>
    <w:rsid w:val="00E421A7"/>
    <w:rsid w:val="00E42701"/>
    <w:rsid w:val="00E4417C"/>
    <w:rsid w:val="00E4579E"/>
    <w:rsid w:val="00E45E36"/>
    <w:rsid w:val="00E463F4"/>
    <w:rsid w:val="00E467FE"/>
    <w:rsid w:val="00E46E52"/>
    <w:rsid w:val="00E4706B"/>
    <w:rsid w:val="00E471C2"/>
    <w:rsid w:val="00E4744C"/>
    <w:rsid w:val="00E475E2"/>
    <w:rsid w:val="00E4796C"/>
    <w:rsid w:val="00E5190C"/>
    <w:rsid w:val="00E51E24"/>
    <w:rsid w:val="00E51FB2"/>
    <w:rsid w:val="00E524C3"/>
    <w:rsid w:val="00E525CF"/>
    <w:rsid w:val="00E536AC"/>
    <w:rsid w:val="00E53A85"/>
    <w:rsid w:val="00E545C3"/>
    <w:rsid w:val="00E54640"/>
    <w:rsid w:val="00E54F3D"/>
    <w:rsid w:val="00E5571B"/>
    <w:rsid w:val="00E56EBB"/>
    <w:rsid w:val="00E5723F"/>
    <w:rsid w:val="00E6016D"/>
    <w:rsid w:val="00E60F5E"/>
    <w:rsid w:val="00E62025"/>
    <w:rsid w:val="00E67406"/>
    <w:rsid w:val="00E718BE"/>
    <w:rsid w:val="00E720B0"/>
    <w:rsid w:val="00E723AA"/>
    <w:rsid w:val="00E736A6"/>
    <w:rsid w:val="00E747F2"/>
    <w:rsid w:val="00E74919"/>
    <w:rsid w:val="00E74C2B"/>
    <w:rsid w:val="00E75EC4"/>
    <w:rsid w:val="00E769F5"/>
    <w:rsid w:val="00E77056"/>
    <w:rsid w:val="00E81736"/>
    <w:rsid w:val="00E82553"/>
    <w:rsid w:val="00E8441E"/>
    <w:rsid w:val="00E860A8"/>
    <w:rsid w:val="00E864FD"/>
    <w:rsid w:val="00E86A6E"/>
    <w:rsid w:val="00E903E3"/>
    <w:rsid w:val="00E94428"/>
    <w:rsid w:val="00EA012E"/>
    <w:rsid w:val="00EA11FA"/>
    <w:rsid w:val="00EA5115"/>
    <w:rsid w:val="00EA7D44"/>
    <w:rsid w:val="00EB23F9"/>
    <w:rsid w:val="00EB3761"/>
    <w:rsid w:val="00EB487B"/>
    <w:rsid w:val="00EB5542"/>
    <w:rsid w:val="00EB6812"/>
    <w:rsid w:val="00EC1B28"/>
    <w:rsid w:val="00EC2407"/>
    <w:rsid w:val="00EC2566"/>
    <w:rsid w:val="00EC2E05"/>
    <w:rsid w:val="00EC30E7"/>
    <w:rsid w:val="00EC3D2C"/>
    <w:rsid w:val="00EC4A8A"/>
    <w:rsid w:val="00EC4D8D"/>
    <w:rsid w:val="00EC744D"/>
    <w:rsid w:val="00EC7EBF"/>
    <w:rsid w:val="00ED0ED8"/>
    <w:rsid w:val="00ED4631"/>
    <w:rsid w:val="00ED4686"/>
    <w:rsid w:val="00ED4AEF"/>
    <w:rsid w:val="00EE0BEF"/>
    <w:rsid w:val="00EE2429"/>
    <w:rsid w:val="00EE2569"/>
    <w:rsid w:val="00EE554B"/>
    <w:rsid w:val="00EE675F"/>
    <w:rsid w:val="00EE6F43"/>
    <w:rsid w:val="00EE70BC"/>
    <w:rsid w:val="00EE72BE"/>
    <w:rsid w:val="00EE74CB"/>
    <w:rsid w:val="00EF2122"/>
    <w:rsid w:val="00EF7846"/>
    <w:rsid w:val="00EF7D56"/>
    <w:rsid w:val="00F014E9"/>
    <w:rsid w:val="00F03B02"/>
    <w:rsid w:val="00F051F1"/>
    <w:rsid w:val="00F05263"/>
    <w:rsid w:val="00F057D0"/>
    <w:rsid w:val="00F06FCE"/>
    <w:rsid w:val="00F075C9"/>
    <w:rsid w:val="00F101F1"/>
    <w:rsid w:val="00F11925"/>
    <w:rsid w:val="00F12B37"/>
    <w:rsid w:val="00F1405B"/>
    <w:rsid w:val="00F175B5"/>
    <w:rsid w:val="00F1782C"/>
    <w:rsid w:val="00F17AE8"/>
    <w:rsid w:val="00F20FFF"/>
    <w:rsid w:val="00F21946"/>
    <w:rsid w:val="00F22D9C"/>
    <w:rsid w:val="00F2509B"/>
    <w:rsid w:val="00F261EE"/>
    <w:rsid w:val="00F26D84"/>
    <w:rsid w:val="00F27C04"/>
    <w:rsid w:val="00F30E56"/>
    <w:rsid w:val="00F32418"/>
    <w:rsid w:val="00F32D49"/>
    <w:rsid w:val="00F33107"/>
    <w:rsid w:val="00F33529"/>
    <w:rsid w:val="00F33581"/>
    <w:rsid w:val="00F347EE"/>
    <w:rsid w:val="00F350BF"/>
    <w:rsid w:val="00F3535B"/>
    <w:rsid w:val="00F364E0"/>
    <w:rsid w:val="00F36DF7"/>
    <w:rsid w:val="00F36E6B"/>
    <w:rsid w:val="00F4031B"/>
    <w:rsid w:val="00F428F4"/>
    <w:rsid w:val="00F44B68"/>
    <w:rsid w:val="00F45833"/>
    <w:rsid w:val="00F45AE4"/>
    <w:rsid w:val="00F468CB"/>
    <w:rsid w:val="00F46AC8"/>
    <w:rsid w:val="00F47355"/>
    <w:rsid w:val="00F506E6"/>
    <w:rsid w:val="00F50A39"/>
    <w:rsid w:val="00F50CA3"/>
    <w:rsid w:val="00F51ECB"/>
    <w:rsid w:val="00F55234"/>
    <w:rsid w:val="00F5568E"/>
    <w:rsid w:val="00F56946"/>
    <w:rsid w:val="00F6019E"/>
    <w:rsid w:val="00F631DD"/>
    <w:rsid w:val="00F63F17"/>
    <w:rsid w:val="00F6456C"/>
    <w:rsid w:val="00F64759"/>
    <w:rsid w:val="00F656F7"/>
    <w:rsid w:val="00F659C1"/>
    <w:rsid w:val="00F66504"/>
    <w:rsid w:val="00F70DFF"/>
    <w:rsid w:val="00F71146"/>
    <w:rsid w:val="00F73221"/>
    <w:rsid w:val="00F7354F"/>
    <w:rsid w:val="00F75E4B"/>
    <w:rsid w:val="00F77140"/>
    <w:rsid w:val="00F7714B"/>
    <w:rsid w:val="00F845CE"/>
    <w:rsid w:val="00F84BC6"/>
    <w:rsid w:val="00F87CE6"/>
    <w:rsid w:val="00F901A0"/>
    <w:rsid w:val="00F90865"/>
    <w:rsid w:val="00F90CE7"/>
    <w:rsid w:val="00F90FED"/>
    <w:rsid w:val="00F91563"/>
    <w:rsid w:val="00F9230F"/>
    <w:rsid w:val="00F940BE"/>
    <w:rsid w:val="00F9543B"/>
    <w:rsid w:val="00F96661"/>
    <w:rsid w:val="00F97182"/>
    <w:rsid w:val="00F9771D"/>
    <w:rsid w:val="00F97E03"/>
    <w:rsid w:val="00F97F67"/>
    <w:rsid w:val="00FA0E57"/>
    <w:rsid w:val="00FA245F"/>
    <w:rsid w:val="00FA2D7C"/>
    <w:rsid w:val="00FA5648"/>
    <w:rsid w:val="00FA6B4D"/>
    <w:rsid w:val="00FB14A1"/>
    <w:rsid w:val="00FB451A"/>
    <w:rsid w:val="00FB6483"/>
    <w:rsid w:val="00FB7601"/>
    <w:rsid w:val="00FB783C"/>
    <w:rsid w:val="00FC4ABE"/>
    <w:rsid w:val="00FC59D2"/>
    <w:rsid w:val="00FC5F19"/>
    <w:rsid w:val="00FC6A59"/>
    <w:rsid w:val="00FD1538"/>
    <w:rsid w:val="00FD1A1C"/>
    <w:rsid w:val="00FD4DAF"/>
    <w:rsid w:val="00FD4ECA"/>
    <w:rsid w:val="00FE0111"/>
    <w:rsid w:val="00FE2049"/>
    <w:rsid w:val="00FE3279"/>
    <w:rsid w:val="00FE3CFB"/>
    <w:rsid w:val="00FE4F60"/>
    <w:rsid w:val="00FE5727"/>
    <w:rsid w:val="00FE7D9C"/>
    <w:rsid w:val="00FF126A"/>
    <w:rsid w:val="00FF12AE"/>
    <w:rsid w:val="00FF2824"/>
    <w:rsid w:val="00FF43CE"/>
    <w:rsid w:val="00FF4B09"/>
    <w:rsid w:val="00FF596E"/>
    <w:rsid w:val="00FF611B"/>
    <w:rsid w:val="00FF66F8"/>
    <w:rsid w:val="00FF7F57"/>
    <w:rsid w:val="014D7EE7"/>
    <w:rsid w:val="060774EA"/>
    <w:rsid w:val="062408C1"/>
    <w:rsid w:val="0BEC2135"/>
    <w:rsid w:val="15D62A35"/>
    <w:rsid w:val="19D674A8"/>
    <w:rsid w:val="1A0D3582"/>
    <w:rsid w:val="1A425F81"/>
    <w:rsid w:val="1F1A7E37"/>
    <w:rsid w:val="21E166C2"/>
    <w:rsid w:val="26161DDC"/>
    <w:rsid w:val="272A34DE"/>
    <w:rsid w:val="2E78194D"/>
    <w:rsid w:val="2F2B74F6"/>
    <w:rsid w:val="36343582"/>
    <w:rsid w:val="3E495BEB"/>
    <w:rsid w:val="41CE64F1"/>
    <w:rsid w:val="493D5D61"/>
    <w:rsid w:val="50324731"/>
    <w:rsid w:val="57032983"/>
    <w:rsid w:val="573A481A"/>
    <w:rsid w:val="599C441A"/>
    <w:rsid w:val="5D052550"/>
    <w:rsid w:val="62861005"/>
    <w:rsid w:val="65827169"/>
    <w:rsid w:val="66D71736"/>
    <w:rsid w:val="67D85BFD"/>
    <w:rsid w:val="68AC1099"/>
    <w:rsid w:val="698E432E"/>
    <w:rsid w:val="6B3B3938"/>
    <w:rsid w:val="6E9D6363"/>
    <w:rsid w:val="747A0C53"/>
    <w:rsid w:val="74913F19"/>
    <w:rsid w:val="75E33516"/>
    <w:rsid w:val="79C618C2"/>
    <w:rsid w:val="7B362A78"/>
    <w:rsid w:val="7D6F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28A73"/>
  <w15:docId w15:val="{4BF7D00C-CAF2-4FAC-8597-5E2CD9CC2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uiPriority="9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aliases w:val="Char11"/>
    <w:basedOn w:val="a"/>
    <w:link w:val="a4"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99"/>
    <w:qFormat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Pr>
      <w:b/>
      <w:bCs/>
    </w:rPr>
  </w:style>
  <w:style w:type="character" w:styleId="af0">
    <w:name w:val="Emphasis"/>
    <w:basedOn w:val="a0"/>
    <w:uiPriority w:val="20"/>
    <w:qFormat/>
    <w:rPr>
      <w:i/>
      <w:iCs/>
    </w:rPr>
  </w:style>
  <w:style w:type="character" w:styleId="af1">
    <w:name w:val="line number"/>
    <w:basedOn w:val="a0"/>
    <w:uiPriority w:val="99"/>
    <w:semiHidden/>
    <w:unhideWhenUsed/>
    <w:qFormat/>
  </w:style>
  <w:style w:type="character" w:styleId="af2">
    <w:name w:val="Hyperlink"/>
    <w:basedOn w:val="a0"/>
    <w:uiPriority w:val="99"/>
    <w:unhideWhenUsed/>
    <w:qFormat/>
    <w:rPr>
      <w:color w:val="0000FF"/>
      <w:u w:val="single"/>
    </w:rPr>
  </w:style>
  <w:style w:type="character" w:styleId="af3">
    <w:name w:val="annotation reference"/>
    <w:basedOn w:val="a0"/>
    <w:unhideWhenUsed/>
    <w:qFormat/>
    <w:rPr>
      <w:sz w:val="16"/>
      <w:szCs w:val="16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qFormat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eastAsia="宋体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50">
    <w:name w:val="标题 5 字符"/>
    <w:basedOn w:val="a0"/>
    <w:link w:val="5"/>
    <w:uiPriority w:val="9"/>
    <w:qFormat/>
    <w:rPr>
      <w:rFonts w:eastAsia="宋体"/>
      <w:b/>
      <w:bCs/>
      <w:sz w:val="28"/>
      <w:szCs w:val="28"/>
    </w:rPr>
  </w:style>
  <w:style w:type="character" w:customStyle="1" w:styleId="aa">
    <w:name w:val="页眉 字符"/>
    <w:basedOn w:val="a0"/>
    <w:link w:val="a9"/>
    <w:uiPriority w:val="99"/>
    <w:qFormat/>
    <w:rPr>
      <w:rFonts w:asciiTheme="minorHAnsi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Theme="minorHAnsi" w:hAnsiTheme="minorHAnsi" w:cstheme="minorBidi"/>
      <w:sz w:val="18"/>
      <w:szCs w:val="18"/>
    </w:rPr>
  </w:style>
  <w:style w:type="character" w:customStyle="1" w:styleId="trans">
    <w:name w:val="trans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tran">
    <w:name w:val="tran"/>
    <w:basedOn w:val="a0"/>
    <w:qFormat/>
  </w:style>
  <w:style w:type="paragraph" w:customStyle="1" w:styleId="tgt">
    <w:name w:val="tgt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tgt1">
    <w:name w:val="tgt1"/>
    <w:basedOn w:val="a0"/>
    <w:qFormat/>
  </w:style>
  <w:style w:type="character" w:customStyle="1" w:styleId="highlight">
    <w:name w:val="highlight"/>
    <w:qFormat/>
  </w:style>
  <w:style w:type="paragraph" w:customStyle="1" w:styleId="tgt0">
    <w:name w:val="_tgt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character" w:customStyle="1" w:styleId="skip">
    <w:name w:val="skip"/>
    <w:basedOn w:val="a0"/>
    <w:qFormat/>
  </w:style>
  <w:style w:type="character" w:customStyle="1" w:styleId="copied">
    <w:name w:val="copied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eastAsia="宋体"/>
      <w:sz w:val="18"/>
      <w:szCs w:val="18"/>
    </w:rPr>
  </w:style>
  <w:style w:type="character" w:customStyle="1" w:styleId="a4">
    <w:name w:val="批注文字 字符"/>
    <w:aliases w:val="Char11 字符"/>
    <w:basedOn w:val="a0"/>
    <w:link w:val="a3"/>
    <w:qFormat/>
    <w:rPr>
      <w:rFonts w:eastAsia="宋体"/>
      <w:sz w:val="20"/>
      <w:szCs w:val="20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eastAsia="宋体"/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kern w:val="2"/>
      <w:szCs w:val="24"/>
    </w:rPr>
  </w:style>
  <w:style w:type="table" w:customStyle="1" w:styleId="6-31">
    <w:name w:val="网格表 6 彩色 - 着色 31"/>
    <w:basedOn w:val="a1"/>
    <w:uiPriority w:val="51"/>
    <w:qFormat/>
    <w:pPr>
      <w:ind w:firstLine="360"/>
    </w:pPr>
    <w:rPr>
      <w:rFonts w:asciiTheme="minorHAnsi" w:hAnsiTheme="minorHAnsi" w:cstheme="minorBidi"/>
      <w:color w:val="7B7B7B" w:themeColor="accent3" w:themeShade="BF"/>
      <w:sz w:val="22"/>
    </w:rPr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qFormat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qFormat/>
    <w:rPr>
      <w:color w:val="605E5C"/>
      <w:shd w:val="clear" w:color="auto" w:fill="E1DFDD"/>
    </w:rPr>
  </w:style>
  <w:style w:type="character" w:customStyle="1" w:styleId="orcid-id-https">
    <w:name w:val="orcid-id-https"/>
    <w:basedOn w:val="a0"/>
    <w:qFormat/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13">
    <w:name w:val="修订1"/>
    <w:hidden/>
    <w:uiPriority w:val="99"/>
    <w:semiHidden/>
    <w:qFormat/>
    <w:rPr>
      <w:kern w:val="2"/>
      <w:sz w:val="21"/>
      <w:szCs w:val="24"/>
    </w:rPr>
  </w:style>
  <w:style w:type="character" w:styleId="af5">
    <w:name w:val="Unresolved Mention"/>
    <w:basedOn w:val="a0"/>
    <w:uiPriority w:val="99"/>
    <w:semiHidden/>
    <w:unhideWhenUsed/>
    <w:rsid w:val="00E77056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BC3728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852DCB-0F4D-4C40-9D23-3E1F85319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cp:lastPrinted>2020-01-14T15:09:00Z</cp:lastPrinted>
  <dcterms:created xsi:type="dcterms:W3CDTF">2023-08-17T08:51:00Z</dcterms:created>
  <dcterms:modified xsi:type="dcterms:W3CDTF">2023-08-19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C8E01C208094ACFA10620B3A49D9C0F_12</vt:lpwstr>
  </property>
</Properties>
</file>